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4EC25" w14:textId="28655BD3" w:rsidR="00AA3789" w:rsidRP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  <w:bookmarkStart w:id="0" w:name="_Hlk153206114"/>
      <w:r w:rsidRPr="00C66EAA">
        <w:rPr>
          <w:rFonts w:cstheme="majorHAnsi"/>
          <w:b/>
          <w:szCs w:val="22"/>
          <w:lang w:val="en-US"/>
        </w:rPr>
        <w:t xml:space="preserve">Supplemental Digital Content 1. </w:t>
      </w:r>
      <w:r w:rsidRPr="00C66EAA">
        <w:rPr>
          <w:rFonts w:cstheme="majorHAnsi"/>
          <w:bCs/>
          <w:szCs w:val="22"/>
          <w:lang w:val="en-US"/>
        </w:rPr>
        <w:t>Search</w:t>
      </w:r>
      <w:r w:rsidRPr="00116E73">
        <w:rPr>
          <w:rFonts w:cstheme="majorHAnsi"/>
          <w:bCs/>
          <w:szCs w:val="22"/>
          <w:lang w:val="en-US"/>
        </w:rPr>
        <w:t xml:space="preserve"> strategy</w:t>
      </w:r>
      <w:bookmarkEnd w:id="0"/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2CE5" w:rsidRPr="00116E73" w14:paraId="171D9B6F" w14:textId="77777777" w:rsidTr="002B2CE5">
        <w:tc>
          <w:tcPr>
            <w:tcW w:w="9062" w:type="dxa"/>
            <w:shd w:val="clear" w:color="auto" w:fill="D9D9D9" w:themeFill="background1" w:themeFillShade="D9"/>
          </w:tcPr>
          <w:p w14:paraId="27B99F36" w14:textId="4594EBAC" w:rsidR="002B2CE5" w:rsidRPr="00116E73" w:rsidRDefault="002B2CE5" w:rsidP="00116E73">
            <w:pPr>
              <w:spacing w:line="276" w:lineRule="auto"/>
              <w:rPr>
                <w:rFonts w:cstheme="majorHAnsi"/>
                <w:b/>
                <w:lang w:val="en-US"/>
              </w:rPr>
            </w:pPr>
            <w:r w:rsidRPr="00116E73">
              <w:rPr>
                <w:rFonts w:cstheme="majorHAnsi"/>
                <w:b/>
                <w:lang w:val="en-US"/>
              </w:rPr>
              <w:t>#1 Pathogen and disease</w:t>
            </w:r>
          </w:p>
        </w:tc>
      </w:tr>
      <w:tr w:rsidR="002B2CE5" w:rsidRPr="00116E73" w14:paraId="76CE7641" w14:textId="77777777" w:rsidTr="00953137">
        <w:tc>
          <w:tcPr>
            <w:tcW w:w="9062" w:type="dxa"/>
          </w:tcPr>
          <w:p w14:paraId="65E0A95E" w14:textId="77777777" w:rsidR="002B2CE5" w:rsidRPr="00116E73" w:rsidRDefault="002B2CE5" w:rsidP="00116E73">
            <w:pPr>
              <w:spacing w:line="276" w:lineRule="auto"/>
              <w:rPr>
                <w:rFonts w:cstheme="majorHAnsi"/>
                <w:lang w:val="en-US"/>
              </w:rPr>
            </w:pPr>
            <w:proofErr w:type="spellStart"/>
            <w:r w:rsidRPr="00116E73">
              <w:rPr>
                <w:rFonts w:cstheme="majorHAnsi"/>
                <w:lang w:val="en-US"/>
              </w:rPr>
              <w:t>Pubmed</w:t>
            </w:r>
            <w:proofErr w:type="spellEnd"/>
            <w:r w:rsidRPr="00116E73">
              <w:rPr>
                <w:rFonts w:cstheme="majorHAnsi"/>
                <w:lang w:val="en-US"/>
              </w:rPr>
              <w:t>: (RSV OR Respiratory Syncytial Virus OR Respiratory Syncytial Virus Infections OR Bronchiolitis OR VRS NOT “Verbal Rating Scale” NOT “variable returns to scale”)</w:t>
            </w:r>
          </w:p>
        </w:tc>
      </w:tr>
      <w:tr w:rsidR="002B2CE5" w:rsidRPr="00116E73" w14:paraId="0E76B820" w14:textId="77777777" w:rsidTr="00953137">
        <w:tc>
          <w:tcPr>
            <w:tcW w:w="9062" w:type="dxa"/>
          </w:tcPr>
          <w:p w14:paraId="699B8629" w14:textId="77777777" w:rsidR="002B2CE5" w:rsidRPr="00116E73" w:rsidRDefault="002B2CE5" w:rsidP="00116E73">
            <w:pPr>
              <w:spacing w:line="276" w:lineRule="auto"/>
              <w:rPr>
                <w:rFonts w:cstheme="majorHAnsi"/>
                <w:lang w:val="en-US"/>
              </w:rPr>
            </w:pPr>
            <w:r w:rsidRPr="00116E73">
              <w:rPr>
                <w:rFonts w:cstheme="majorHAnsi"/>
                <w:lang w:val="en-US"/>
              </w:rPr>
              <w:t>Embase: (RSV OR Respiratory Syncytial Virus OR Respiratory Syncytial Virus Infection* OR Bronchiolitis OR VRS NOT ‘Verbal Rating Scale’ NOT ‘variable returns to scale’)</w:t>
            </w:r>
          </w:p>
        </w:tc>
      </w:tr>
      <w:tr w:rsidR="002B2CE5" w:rsidRPr="00116E73" w14:paraId="549BD7DD" w14:textId="77777777" w:rsidTr="002B2CE5">
        <w:tc>
          <w:tcPr>
            <w:tcW w:w="9062" w:type="dxa"/>
            <w:shd w:val="clear" w:color="auto" w:fill="D9D9D9" w:themeFill="background1" w:themeFillShade="D9"/>
          </w:tcPr>
          <w:p w14:paraId="7B82664F" w14:textId="207ADF52" w:rsidR="002B2CE5" w:rsidRPr="00116E73" w:rsidRDefault="002B2CE5" w:rsidP="00116E73">
            <w:pPr>
              <w:spacing w:line="276" w:lineRule="auto"/>
              <w:rPr>
                <w:rFonts w:cstheme="majorHAnsi"/>
                <w:b/>
                <w:lang w:val="en-US"/>
              </w:rPr>
            </w:pPr>
            <w:r w:rsidRPr="00116E73">
              <w:rPr>
                <w:rFonts w:cstheme="majorHAnsi"/>
                <w:b/>
                <w:lang w:val="en-US"/>
              </w:rPr>
              <w:t>#2 Setting and healthcare provider</w:t>
            </w:r>
          </w:p>
        </w:tc>
      </w:tr>
      <w:tr w:rsidR="002B2CE5" w:rsidRPr="00116E73" w14:paraId="33B9B824" w14:textId="77777777" w:rsidTr="00953137">
        <w:tc>
          <w:tcPr>
            <w:tcW w:w="9062" w:type="dxa"/>
          </w:tcPr>
          <w:p w14:paraId="79B51A2A" w14:textId="77777777" w:rsidR="002B2CE5" w:rsidRPr="00116E73" w:rsidRDefault="002B2CE5" w:rsidP="00116E73">
            <w:pPr>
              <w:spacing w:line="276" w:lineRule="auto"/>
              <w:rPr>
                <w:rFonts w:cstheme="majorHAnsi"/>
                <w:lang w:val="en-US"/>
              </w:rPr>
            </w:pPr>
            <w:proofErr w:type="spellStart"/>
            <w:r w:rsidRPr="00116E73">
              <w:rPr>
                <w:rFonts w:cstheme="majorHAnsi"/>
                <w:lang w:val="en-US"/>
              </w:rPr>
              <w:t>Pubmed</w:t>
            </w:r>
            <w:proofErr w:type="spellEnd"/>
            <w:r w:rsidRPr="00116E73">
              <w:rPr>
                <w:rFonts w:cstheme="majorHAnsi"/>
                <w:lang w:val="en-US"/>
              </w:rPr>
              <w:t>: (Outpatient* OR General Practitioner OR GP OR Family Practitioner OR primary care OR ambulatory care OR pediatric* OR Emergency Department OR Emergency Room OR ED OR ENT)</w:t>
            </w:r>
          </w:p>
        </w:tc>
      </w:tr>
      <w:tr w:rsidR="002B2CE5" w:rsidRPr="00116E73" w14:paraId="270D0E49" w14:textId="77777777" w:rsidTr="00953137">
        <w:tc>
          <w:tcPr>
            <w:tcW w:w="9062" w:type="dxa"/>
          </w:tcPr>
          <w:p w14:paraId="76DA12B8" w14:textId="563ECCBB" w:rsidR="002B2CE5" w:rsidRPr="00116E73" w:rsidRDefault="002B2CE5" w:rsidP="00116E73">
            <w:pPr>
              <w:spacing w:line="276" w:lineRule="auto"/>
              <w:rPr>
                <w:rFonts w:cstheme="majorHAnsi"/>
                <w:lang w:val="en-US"/>
              </w:rPr>
            </w:pPr>
            <w:r w:rsidRPr="00116E73">
              <w:rPr>
                <w:rFonts w:cstheme="majorHAnsi"/>
                <w:lang w:val="en-US"/>
              </w:rPr>
              <w:t xml:space="preserve">Embase: (Outpatient* OR General Practitioner OR GP OR Family Practitioner OR primary care OR ambulatory care OR </w:t>
            </w:r>
            <w:proofErr w:type="spellStart"/>
            <w:r w:rsidRPr="00116E73">
              <w:rPr>
                <w:rFonts w:cstheme="majorHAnsi"/>
                <w:lang w:val="en-US"/>
              </w:rPr>
              <w:t>p?diatric</w:t>
            </w:r>
            <w:proofErr w:type="spellEnd"/>
            <w:r w:rsidRPr="00116E73">
              <w:rPr>
                <w:rFonts w:cstheme="majorHAnsi"/>
                <w:lang w:val="en-US"/>
              </w:rPr>
              <w:t>* OR Emergency Department OR Emergency Room OR ED OR ENT)</w:t>
            </w:r>
          </w:p>
        </w:tc>
      </w:tr>
    </w:tbl>
    <w:p w14:paraId="6BE8706B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04C95BAD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04C10277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33ECFD04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6A9E154C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27C9B7B4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10AC2987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232423C0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04080A99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51DD3982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6255A9CE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02DD9653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6E79A2F2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344B5915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65A67CC6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09C5BFE7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2B76056D" w14:textId="4C64D3C2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531C847B" w14:textId="081335B5" w:rsidR="002B2CE5" w:rsidRPr="00116E73" w:rsidRDefault="002B2CE5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64001E1E" w14:textId="77777777" w:rsidR="002B2CE5" w:rsidRPr="00116E73" w:rsidRDefault="002B2CE5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451E1C19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482EB964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49A831BD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27372565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36A453D7" w14:textId="77777777" w:rsidR="00AA3789" w:rsidRPr="00116E73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5EA7A03D" w14:textId="1CDEFB73" w:rsidR="00AA3789" w:rsidRDefault="00AA3789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31612BBE" w14:textId="77D7DE01" w:rsid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2F6CBF3B" w14:textId="79F0FF70" w:rsid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2D84770E" w14:textId="4DD8283B" w:rsid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788C3898" w14:textId="36642544" w:rsid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3AF679E5" w14:textId="1CAF1804" w:rsid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0439126C" w14:textId="1C8458DB" w:rsid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1C519610" w14:textId="00F6A8C0" w:rsid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11B4856D" w14:textId="556F5880" w:rsid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2BA30ACB" w14:textId="77777777" w:rsidR="00116E73" w:rsidRPr="00116E73" w:rsidRDefault="00116E73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</w:p>
    <w:p w14:paraId="49E8FCD2" w14:textId="33FC87FA" w:rsidR="002D7BE8" w:rsidRPr="00116E73" w:rsidRDefault="00422990" w:rsidP="00116E73">
      <w:pPr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  <w:r w:rsidRPr="00C66EAA">
        <w:rPr>
          <w:rFonts w:eastAsia="Calibri" w:cstheme="majorHAnsi"/>
          <w:b/>
          <w:szCs w:val="22"/>
          <w:lang w:val="en-US"/>
        </w:rPr>
        <w:lastRenderedPageBreak/>
        <w:t>Supplemental Digital Content 2</w:t>
      </w:r>
      <w:r w:rsidR="002D7BE8" w:rsidRPr="00C66EAA">
        <w:rPr>
          <w:rFonts w:eastAsia="Calibri" w:cstheme="majorHAnsi"/>
          <w:b/>
          <w:szCs w:val="22"/>
          <w:lang w:val="en-US"/>
        </w:rPr>
        <w:t>: Detailed</w:t>
      </w:r>
      <w:r w:rsidR="002D7BE8" w:rsidRPr="00116E73">
        <w:rPr>
          <w:rFonts w:eastAsia="Calibri" w:cstheme="majorHAnsi"/>
          <w:b/>
          <w:szCs w:val="22"/>
          <w:lang w:val="en-US"/>
        </w:rPr>
        <w:t xml:space="preserve"> interpretation of JBI Critical Appraisal Checklist</w:t>
      </w:r>
    </w:p>
    <w:p w14:paraId="0A37E10E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Answers: Yes, No, or Unclear</w:t>
      </w:r>
    </w:p>
    <w:p w14:paraId="1CC1849E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</w:p>
    <w:p w14:paraId="47097385" w14:textId="77777777" w:rsidR="002D7BE8" w:rsidRPr="00116E73" w:rsidRDefault="002D7BE8" w:rsidP="00116E73">
      <w:pPr>
        <w:numPr>
          <w:ilvl w:val="0"/>
          <w:numId w:val="11"/>
        </w:numPr>
        <w:tabs>
          <w:tab w:val="left" w:pos="426"/>
        </w:tabs>
        <w:spacing w:line="276" w:lineRule="auto"/>
        <w:ind w:left="0" w:firstLine="0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/>
          <w:szCs w:val="22"/>
          <w:lang w:val="en-US"/>
        </w:rPr>
        <w:t xml:space="preserve">Was the sample frame appropriate to address the target population? </w:t>
      </w:r>
    </w:p>
    <w:p w14:paraId="50A19227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u w:val="single"/>
          <w:lang w:val="en-US"/>
        </w:rPr>
        <w:t>Score yes if all answers are yes:</w:t>
      </w:r>
      <w:r w:rsidRPr="00116E73">
        <w:rPr>
          <w:rFonts w:eastAsia="Calibri" w:cstheme="majorHAnsi"/>
          <w:szCs w:val="22"/>
          <w:lang w:val="en-US"/>
        </w:rPr>
        <w:t xml:space="preserve"> </w:t>
      </w:r>
    </w:p>
    <w:p w14:paraId="6170BE07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Boys and girls included</w:t>
      </w:r>
    </w:p>
    <w:p w14:paraId="3D3706E8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Age range &lt;5 years</w:t>
      </w:r>
    </w:p>
    <w:p w14:paraId="0310CF7F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 xml:space="preserve">- Inclusion of children in primary care and emergency departments (not hospitalized) </w:t>
      </w:r>
    </w:p>
    <w:p w14:paraId="36F4ED1D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Both at risk/not at risk patients are reported (score no if only at risk patients are reported)</w:t>
      </w:r>
    </w:p>
    <w:p w14:paraId="6D39514B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Inclusion of RSV cases (score no if bronchiolitis cases are reported)</w:t>
      </w:r>
    </w:p>
    <w:p w14:paraId="4AF0A055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</w:p>
    <w:p w14:paraId="0C43C0E9" w14:textId="77777777" w:rsidR="002D7BE8" w:rsidRPr="00116E73" w:rsidRDefault="002D7BE8" w:rsidP="00116E73">
      <w:pPr>
        <w:numPr>
          <w:ilvl w:val="0"/>
          <w:numId w:val="11"/>
        </w:numPr>
        <w:tabs>
          <w:tab w:val="left" w:pos="426"/>
        </w:tabs>
        <w:spacing w:line="276" w:lineRule="auto"/>
        <w:ind w:left="0" w:firstLine="0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/>
          <w:szCs w:val="22"/>
          <w:lang w:val="en-US"/>
        </w:rPr>
        <w:t xml:space="preserve">Were study participants recruited in an appropriate way? </w:t>
      </w:r>
    </w:p>
    <w:p w14:paraId="1E4C70EE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u w:val="single"/>
          <w:lang w:val="en-US"/>
        </w:rPr>
        <w:t>Score yes if:</w:t>
      </w:r>
      <w:r w:rsidRPr="00116E73">
        <w:rPr>
          <w:rFonts w:eastAsia="Calibri" w:cstheme="majorHAnsi"/>
          <w:szCs w:val="22"/>
          <w:lang w:val="en-US"/>
        </w:rPr>
        <w:t xml:space="preserve"> </w:t>
      </w:r>
    </w:p>
    <w:p w14:paraId="75951C78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 xml:space="preserve">- Random sampling methods </w:t>
      </w:r>
    </w:p>
    <w:p w14:paraId="747228C4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</w:p>
    <w:p w14:paraId="5A92ED19" w14:textId="77777777" w:rsidR="002D7BE8" w:rsidRPr="00116E73" w:rsidRDefault="002D7BE8" w:rsidP="00116E73">
      <w:pPr>
        <w:numPr>
          <w:ilvl w:val="0"/>
          <w:numId w:val="11"/>
        </w:numPr>
        <w:tabs>
          <w:tab w:val="left" w:pos="426"/>
        </w:tabs>
        <w:spacing w:line="276" w:lineRule="auto"/>
        <w:ind w:left="0" w:firstLine="0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/>
          <w:szCs w:val="22"/>
          <w:lang w:val="en-US"/>
        </w:rPr>
        <w:t xml:space="preserve">Was the sample size adequate? </w:t>
      </w:r>
    </w:p>
    <w:p w14:paraId="519EC8B3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b/>
          <w:szCs w:val="22"/>
          <w:u w:val="single"/>
          <w:lang w:val="en-US"/>
        </w:rPr>
      </w:pPr>
      <w:r w:rsidRPr="00116E73">
        <w:rPr>
          <w:rFonts w:eastAsia="Calibri" w:cstheme="majorHAnsi"/>
          <w:bCs/>
          <w:szCs w:val="22"/>
          <w:u w:val="single"/>
          <w:lang w:val="en-US"/>
        </w:rPr>
        <w:t>→ not applicable</w:t>
      </w:r>
    </w:p>
    <w:p w14:paraId="53865517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</w:p>
    <w:p w14:paraId="637B39EE" w14:textId="77777777" w:rsidR="002D7BE8" w:rsidRPr="00116E73" w:rsidRDefault="002D7BE8" w:rsidP="00116E73">
      <w:pPr>
        <w:numPr>
          <w:ilvl w:val="0"/>
          <w:numId w:val="11"/>
        </w:numPr>
        <w:tabs>
          <w:tab w:val="left" w:pos="426"/>
        </w:tabs>
        <w:spacing w:line="276" w:lineRule="auto"/>
        <w:ind w:left="0" w:firstLine="0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/>
          <w:szCs w:val="22"/>
          <w:lang w:val="en-US"/>
        </w:rPr>
        <w:t xml:space="preserve">Were the study subjects and setting described in detail? </w:t>
      </w:r>
    </w:p>
    <w:p w14:paraId="096A52DB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u w:val="single"/>
          <w:lang w:val="en-US"/>
        </w:rPr>
        <w:t>Score yes if all answers are yes:</w:t>
      </w:r>
      <w:r w:rsidRPr="00116E73">
        <w:rPr>
          <w:rFonts w:eastAsia="Calibri" w:cstheme="majorHAnsi"/>
          <w:szCs w:val="22"/>
          <w:lang w:val="en-US"/>
        </w:rPr>
        <w:t xml:space="preserve"> </w:t>
      </w:r>
    </w:p>
    <w:p w14:paraId="4EF9448B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Description of age characteristics</w:t>
      </w:r>
    </w:p>
    <w:p w14:paraId="4BC7700C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Description of setting (ED, OPD, GP office etc.)</w:t>
      </w:r>
    </w:p>
    <w:p w14:paraId="3D22573F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Description of country/region</w:t>
      </w:r>
    </w:p>
    <w:p w14:paraId="6979F263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Inclusion/Exclusion criteria described</w:t>
      </w:r>
    </w:p>
    <w:p w14:paraId="0654AC64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u w:val="single"/>
          <w:lang w:val="en-US"/>
        </w:rPr>
      </w:pPr>
    </w:p>
    <w:p w14:paraId="7966256F" w14:textId="77777777" w:rsidR="002D7BE8" w:rsidRPr="00116E73" w:rsidRDefault="002D7BE8" w:rsidP="00116E73">
      <w:pPr>
        <w:numPr>
          <w:ilvl w:val="0"/>
          <w:numId w:val="11"/>
        </w:numPr>
        <w:tabs>
          <w:tab w:val="left" w:pos="426"/>
        </w:tabs>
        <w:spacing w:line="276" w:lineRule="auto"/>
        <w:ind w:left="0" w:firstLine="0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/>
          <w:szCs w:val="22"/>
          <w:lang w:val="en-US"/>
        </w:rPr>
        <w:t xml:space="preserve">Was data analysis conducted with sufficient coverage of the identified sample? </w:t>
      </w:r>
    </w:p>
    <w:p w14:paraId="5EB6FA80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b/>
          <w:szCs w:val="22"/>
          <w:u w:val="single"/>
          <w:lang w:val="en-US"/>
        </w:rPr>
      </w:pPr>
      <w:r w:rsidRPr="00116E73">
        <w:rPr>
          <w:rFonts w:eastAsia="Calibri" w:cstheme="majorHAnsi"/>
          <w:bCs/>
          <w:szCs w:val="22"/>
          <w:u w:val="single"/>
          <w:lang w:val="en-US"/>
        </w:rPr>
        <w:t>→ not applicable</w:t>
      </w:r>
    </w:p>
    <w:p w14:paraId="2CB4DEFC" w14:textId="77777777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szCs w:val="22"/>
          <w:lang w:val="en-US"/>
        </w:rPr>
      </w:pPr>
    </w:p>
    <w:p w14:paraId="31DB4543" w14:textId="77777777" w:rsidR="002D7BE8" w:rsidRPr="00116E73" w:rsidRDefault="002D7BE8" w:rsidP="00116E73">
      <w:pPr>
        <w:numPr>
          <w:ilvl w:val="0"/>
          <w:numId w:val="11"/>
        </w:numPr>
        <w:tabs>
          <w:tab w:val="left" w:pos="426"/>
        </w:tabs>
        <w:spacing w:line="276" w:lineRule="auto"/>
        <w:ind w:left="426" w:hanging="426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/>
          <w:szCs w:val="22"/>
          <w:lang w:val="en-US"/>
        </w:rPr>
        <w:t>Were valid methods used for the identification of the condition?</w:t>
      </w:r>
    </w:p>
    <w:p w14:paraId="43FCDB67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u w:val="single"/>
          <w:lang w:val="en-US"/>
        </w:rPr>
        <w:t>Score yes if:</w:t>
      </w:r>
      <w:r w:rsidRPr="00116E73">
        <w:rPr>
          <w:rFonts w:eastAsia="Calibri" w:cstheme="majorHAnsi"/>
          <w:szCs w:val="22"/>
          <w:lang w:val="en-US"/>
        </w:rPr>
        <w:t xml:space="preserve"> </w:t>
      </w:r>
    </w:p>
    <w:p w14:paraId="5679E3DF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Data source described (surveillance data, registry data, laboratory testing, etc.)</w:t>
      </w:r>
    </w:p>
    <w:p w14:paraId="1D27B99B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 xml:space="preserve">- RSV case definition based on official case definition (ILI, (S)ARI, bronchiolitis, etc.) </w:t>
      </w:r>
    </w:p>
    <w:p w14:paraId="18082FC0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In case of lab confirmed RSV: laboratory testing methods described (culture, nucleic test, antigen test, antibody test, etc.)</w:t>
      </w:r>
    </w:p>
    <w:p w14:paraId="0D1C9452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</w:p>
    <w:p w14:paraId="1C72D0C7" w14:textId="77777777" w:rsidR="002D7BE8" w:rsidRPr="00116E73" w:rsidRDefault="002D7BE8" w:rsidP="00116E73">
      <w:pPr>
        <w:numPr>
          <w:ilvl w:val="0"/>
          <w:numId w:val="11"/>
        </w:numPr>
        <w:spacing w:line="276" w:lineRule="auto"/>
        <w:ind w:left="426" w:hanging="426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/>
          <w:szCs w:val="22"/>
          <w:lang w:val="en-US"/>
        </w:rPr>
        <w:t>Was the condition measured in a standard, reliable way for all participants?</w:t>
      </w:r>
    </w:p>
    <w:p w14:paraId="7BC0249A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u w:val="single"/>
          <w:lang w:val="en-US"/>
        </w:rPr>
        <w:t>Score yes if:</w:t>
      </w:r>
      <w:r w:rsidRPr="00116E73">
        <w:rPr>
          <w:rFonts w:eastAsia="Calibri" w:cstheme="majorHAnsi"/>
          <w:szCs w:val="22"/>
          <w:lang w:val="en-US"/>
        </w:rPr>
        <w:t xml:space="preserve"> </w:t>
      </w:r>
    </w:p>
    <w:p w14:paraId="15491EA2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RSV testing is similar for all patients</w:t>
      </w:r>
    </w:p>
    <w:p w14:paraId="3128FBE7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iCs/>
          <w:szCs w:val="22"/>
          <w:lang w:val="en-US"/>
        </w:rPr>
      </w:pPr>
      <w:r w:rsidRPr="00116E73">
        <w:rPr>
          <w:rFonts w:eastAsia="Calibri" w:cstheme="majorHAnsi"/>
          <w:iCs/>
          <w:szCs w:val="22"/>
          <w:lang w:val="en-US"/>
        </w:rPr>
        <w:t>- One physician made all clinical RSV diagnosis or;</w:t>
      </w:r>
    </w:p>
    <w:p w14:paraId="0C549899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iCs/>
          <w:szCs w:val="22"/>
          <w:lang w:val="en-US"/>
        </w:rPr>
      </w:pPr>
      <w:r w:rsidRPr="00116E73">
        <w:rPr>
          <w:rFonts w:eastAsia="Calibri" w:cstheme="majorHAnsi"/>
          <w:iCs/>
          <w:szCs w:val="22"/>
          <w:lang w:val="en-US"/>
        </w:rPr>
        <w:t>- RSV diagnosis by well-trained or educated physicians (bronchiolitis)</w:t>
      </w:r>
    </w:p>
    <w:p w14:paraId="246EEA98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</w:p>
    <w:p w14:paraId="4E2A87DC" w14:textId="77777777" w:rsidR="002D7BE8" w:rsidRPr="00116E73" w:rsidRDefault="002D7BE8" w:rsidP="00116E73">
      <w:pPr>
        <w:numPr>
          <w:ilvl w:val="0"/>
          <w:numId w:val="11"/>
        </w:numPr>
        <w:spacing w:line="276" w:lineRule="auto"/>
        <w:ind w:left="426" w:hanging="426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/>
          <w:szCs w:val="22"/>
          <w:lang w:val="en-US"/>
        </w:rPr>
        <w:t>Was there appropriate statistical analysis?</w:t>
      </w:r>
    </w:p>
    <w:p w14:paraId="50AAD711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u w:val="single"/>
          <w:lang w:val="en-US"/>
        </w:rPr>
        <w:t>Score yes if:</w:t>
      </w:r>
      <w:r w:rsidRPr="00116E73">
        <w:rPr>
          <w:rFonts w:eastAsia="Calibri" w:cstheme="majorHAnsi"/>
          <w:szCs w:val="22"/>
          <w:lang w:val="en-US"/>
        </w:rPr>
        <w:t xml:space="preserve"> </w:t>
      </w:r>
    </w:p>
    <w:p w14:paraId="45098057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Incidence rates of RSV/bronchiolitis reported</w:t>
      </w:r>
    </w:p>
    <w:p w14:paraId="188D694B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Statistical analysis described (regression analysis, modelling, etc.)</w:t>
      </w:r>
    </w:p>
    <w:p w14:paraId="040D1401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lastRenderedPageBreak/>
        <w:t xml:space="preserve">- Numerator and denominator are reported </w:t>
      </w:r>
    </w:p>
    <w:p w14:paraId="04C50EDB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  <w:r w:rsidRPr="00116E73">
        <w:rPr>
          <w:rFonts w:eastAsia="Calibri" w:cstheme="majorHAnsi"/>
          <w:szCs w:val="22"/>
          <w:lang w:val="en-US"/>
        </w:rPr>
        <w:t>- 95% CI mentioned</w:t>
      </w:r>
    </w:p>
    <w:p w14:paraId="16D7ACA5" w14:textId="77777777" w:rsidR="002D7BE8" w:rsidRPr="00116E73" w:rsidRDefault="002D7BE8" w:rsidP="00116E73">
      <w:pPr>
        <w:spacing w:line="276" w:lineRule="auto"/>
        <w:jc w:val="both"/>
        <w:rPr>
          <w:rFonts w:eastAsia="Calibri" w:cstheme="majorHAnsi"/>
          <w:szCs w:val="22"/>
          <w:lang w:val="en-US"/>
        </w:rPr>
      </w:pPr>
    </w:p>
    <w:p w14:paraId="36E901B9" w14:textId="77777777" w:rsidR="002D7BE8" w:rsidRPr="00116E73" w:rsidRDefault="002D7BE8" w:rsidP="00116E73">
      <w:pPr>
        <w:numPr>
          <w:ilvl w:val="0"/>
          <w:numId w:val="11"/>
        </w:numPr>
        <w:tabs>
          <w:tab w:val="left" w:pos="426"/>
        </w:tabs>
        <w:spacing w:line="276" w:lineRule="auto"/>
        <w:ind w:left="0" w:firstLine="0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/>
          <w:szCs w:val="22"/>
          <w:lang w:val="en-US"/>
        </w:rPr>
        <w:t xml:space="preserve">Was the response rate adequate, and if not, was the low response rate managed appropriately? </w:t>
      </w:r>
    </w:p>
    <w:p w14:paraId="6B06FB8C" w14:textId="112E43BA" w:rsidR="002D7BE8" w:rsidRPr="00116E73" w:rsidRDefault="002D7BE8" w:rsidP="00116E73">
      <w:pPr>
        <w:tabs>
          <w:tab w:val="left" w:pos="426"/>
        </w:tabs>
        <w:spacing w:line="276" w:lineRule="auto"/>
        <w:jc w:val="both"/>
        <w:rPr>
          <w:rFonts w:eastAsia="Calibri" w:cstheme="majorHAnsi"/>
          <w:b/>
          <w:szCs w:val="22"/>
          <w:lang w:val="en-US"/>
        </w:rPr>
      </w:pPr>
      <w:r w:rsidRPr="00116E73">
        <w:rPr>
          <w:rFonts w:eastAsia="Calibri" w:cstheme="majorHAnsi"/>
          <w:bCs/>
          <w:szCs w:val="22"/>
          <w:u w:val="single"/>
          <w:lang w:val="en-US"/>
        </w:rPr>
        <w:t>→ not applicable</w:t>
      </w:r>
    </w:p>
    <w:p w14:paraId="5057F66D" w14:textId="1307AD34" w:rsidR="00B921AD" w:rsidRPr="00116E73" w:rsidRDefault="00B921AD" w:rsidP="00116E73">
      <w:pPr>
        <w:spacing w:line="276" w:lineRule="auto"/>
        <w:rPr>
          <w:rFonts w:cstheme="majorHAnsi"/>
          <w:szCs w:val="22"/>
        </w:rPr>
      </w:pPr>
    </w:p>
    <w:p w14:paraId="288C6980" w14:textId="2DB82386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0C37A539" w14:textId="4DCA3181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60DA0BBC" w14:textId="28011E63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4DF795CE" w14:textId="2E3AD182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2184419E" w14:textId="69D6189F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557B7DE0" w14:textId="7D98ECB6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6EBE095C" w14:textId="0B7A0962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63C6AAEC" w14:textId="57981406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0045006D" w14:textId="722E0BB1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6B838B0C" w14:textId="307A3C6D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5C6CFF2F" w14:textId="5C8682E4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2F585659" w14:textId="6AF54EEC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5FE1B595" w14:textId="71000D16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2A02FDC7" w14:textId="4FCE8DA3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421C97F5" w14:textId="5DFE6180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02EF60FE" w14:textId="34689C8F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2C4ADAD7" w14:textId="4EBA401F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5A3AD32E" w14:textId="1DC47776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1527A4FD" w14:textId="2CF13D73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3DCF3FD1" w14:textId="52D00300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110FFB2F" w14:textId="2D23E7EF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55857598" w14:textId="7BFD23C7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39528826" w14:textId="2E3DE136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16F5B26E" w14:textId="6ACAE952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0565D3F2" w14:textId="2E80A6C8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188B2585" w14:textId="2D2B1125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683D8A43" w14:textId="1BEE13AB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17754D1B" w14:textId="0A1BD150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6839AEFF" w14:textId="07FB4AAD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3352F6A1" w14:textId="77777777" w:rsidR="00116E73" w:rsidRPr="00116E73" w:rsidRDefault="00116E73" w:rsidP="00116E73">
      <w:pPr>
        <w:spacing w:line="276" w:lineRule="auto"/>
        <w:rPr>
          <w:rFonts w:cstheme="majorHAnsi"/>
          <w:szCs w:val="22"/>
        </w:rPr>
        <w:sectPr w:rsidR="00116E73" w:rsidRPr="00116E73" w:rsidSect="00B672A4">
          <w:headerReference w:type="even" r:id="rId8"/>
          <w:pgSz w:w="11900" w:h="16820"/>
          <w:pgMar w:top="1276" w:right="1134" w:bottom="1418" w:left="1134" w:header="720" w:footer="284" w:gutter="0"/>
          <w:pgNumType w:start="1"/>
          <w:cols w:space="708"/>
          <w:docGrid w:linePitch="299"/>
        </w:sectPr>
      </w:pPr>
    </w:p>
    <w:p w14:paraId="4E6C80C0" w14:textId="33941E8B" w:rsidR="00116E73" w:rsidRPr="00116E73" w:rsidRDefault="00116E73" w:rsidP="00116E73">
      <w:pPr>
        <w:spacing w:line="276" w:lineRule="auto"/>
        <w:rPr>
          <w:rFonts w:cstheme="majorHAnsi"/>
          <w:szCs w:val="22"/>
        </w:rPr>
      </w:pPr>
    </w:p>
    <w:p w14:paraId="2D430AF7" w14:textId="2C3942FE" w:rsidR="00116E73" w:rsidRPr="00116E73" w:rsidRDefault="00116E73" w:rsidP="00116E73">
      <w:pPr>
        <w:spacing w:line="276" w:lineRule="auto"/>
        <w:outlineLvl w:val="0"/>
        <w:rPr>
          <w:rFonts w:cstheme="majorHAnsi"/>
          <w:b/>
          <w:szCs w:val="22"/>
          <w:lang w:val="en-US"/>
        </w:rPr>
      </w:pPr>
      <w:r w:rsidRPr="00C66EAA">
        <w:rPr>
          <w:rFonts w:cstheme="majorHAnsi"/>
          <w:b/>
          <w:szCs w:val="22"/>
          <w:lang w:val="en-US"/>
        </w:rPr>
        <w:t>Supple</w:t>
      </w:r>
      <w:r w:rsidR="00C66EAA" w:rsidRPr="00C66EAA">
        <w:rPr>
          <w:rFonts w:cstheme="majorHAnsi"/>
          <w:b/>
          <w:szCs w:val="22"/>
          <w:lang w:val="en-US"/>
        </w:rPr>
        <w:t>mental</w:t>
      </w:r>
      <w:r w:rsidRPr="00C66EAA">
        <w:rPr>
          <w:rFonts w:cstheme="majorHAnsi"/>
          <w:b/>
          <w:szCs w:val="22"/>
          <w:lang w:val="en-US"/>
        </w:rPr>
        <w:t xml:space="preserve"> Digital Cont</w:t>
      </w:r>
      <w:r w:rsidR="00C66EAA" w:rsidRPr="00C66EAA">
        <w:rPr>
          <w:rFonts w:cstheme="majorHAnsi"/>
          <w:b/>
          <w:szCs w:val="22"/>
          <w:lang w:val="en-US"/>
        </w:rPr>
        <w:t>e</w:t>
      </w:r>
      <w:r w:rsidRPr="00C66EAA">
        <w:rPr>
          <w:rFonts w:cstheme="majorHAnsi"/>
          <w:b/>
          <w:szCs w:val="22"/>
          <w:lang w:val="en-US"/>
        </w:rPr>
        <w:t xml:space="preserve">nt 3: </w:t>
      </w:r>
      <w:r w:rsidRPr="00116E73">
        <w:rPr>
          <w:rFonts w:cstheme="majorHAnsi"/>
          <w:b/>
          <w:szCs w:val="22"/>
          <w:lang w:val="en-US"/>
        </w:rPr>
        <w:t>Critical appraisal of the included studies</w:t>
      </w:r>
    </w:p>
    <w:tbl>
      <w:tblPr>
        <w:tblStyle w:val="Tabelraster"/>
        <w:tblpPr w:leftFromText="141" w:rightFromText="141" w:vertAnchor="text" w:horzAnchor="margin" w:tblpX="-1008" w:tblpY="82"/>
        <w:tblW w:w="15730" w:type="dxa"/>
        <w:tblLook w:val="04A0" w:firstRow="1" w:lastRow="0" w:firstColumn="1" w:lastColumn="0" w:noHBand="0" w:noVBand="1"/>
      </w:tblPr>
      <w:tblGrid>
        <w:gridCol w:w="3256"/>
        <w:gridCol w:w="2079"/>
        <w:gridCol w:w="2079"/>
        <w:gridCol w:w="2079"/>
        <w:gridCol w:w="2079"/>
        <w:gridCol w:w="2079"/>
        <w:gridCol w:w="2079"/>
      </w:tblGrid>
      <w:tr w:rsidR="00116E73" w:rsidRPr="00116E73" w14:paraId="6292D3D7" w14:textId="77777777" w:rsidTr="00810B8E">
        <w:tc>
          <w:tcPr>
            <w:tcW w:w="3256" w:type="dxa"/>
            <w:shd w:val="clear" w:color="auto" w:fill="EEECE1" w:themeFill="background2"/>
          </w:tcPr>
          <w:p w14:paraId="00086EB7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b/>
                <w:bCs/>
                <w:szCs w:val="22"/>
                <w:lang w:val="en-US"/>
              </w:rPr>
              <w:t>Studies</w:t>
            </w:r>
          </w:p>
        </w:tc>
        <w:tc>
          <w:tcPr>
            <w:tcW w:w="2079" w:type="dxa"/>
            <w:shd w:val="clear" w:color="auto" w:fill="EEECE1" w:themeFill="background2"/>
          </w:tcPr>
          <w:p w14:paraId="5E8C12CF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1. Was the sample frame appropriate to address the target population?</w:t>
            </w:r>
          </w:p>
        </w:tc>
        <w:tc>
          <w:tcPr>
            <w:tcW w:w="2079" w:type="dxa"/>
            <w:shd w:val="clear" w:color="auto" w:fill="EEECE1" w:themeFill="background2"/>
          </w:tcPr>
          <w:p w14:paraId="3EBA6F1C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2. Were study participants recruited in an appropriate way?</w:t>
            </w:r>
          </w:p>
        </w:tc>
        <w:tc>
          <w:tcPr>
            <w:tcW w:w="2079" w:type="dxa"/>
            <w:shd w:val="clear" w:color="auto" w:fill="EEECE1" w:themeFill="background2"/>
          </w:tcPr>
          <w:p w14:paraId="11455978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3. Were the study subjects and the setting described in detail?</w:t>
            </w:r>
          </w:p>
        </w:tc>
        <w:tc>
          <w:tcPr>
            <w:tcW w:w="2079" w:type="dxa"/>
            <w:shd w:val="clear" w:color="auto" w:fill="EEECE1" w:themeFill="background2"/>
          </w:tcPr>
          <w:p w14:paraId="2C861155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4. Were valid methods used for the identification of the condition?</w:t>
            </w:r>
          </w:p>
        </w:tc>
        <w:tc>
          <w:tcPr>
            <w:tcW w:w="2079" w:type="dxa"/>
            <w:shd w:val="clear" w:color="auto" w:fill="EEECE1" w:themeFill="background2"/>
          </w:tcPr>
          <w:p w14:paraId="2E53C152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5. Was the condition measured in a standard, reliable way for all participants?</w:t>
            </w:r>
          </w:p>
        </w:tc>
        <w:tc>
          <w:tcPr>
            <w:tcW w:w="2079" w:type="dxa"/>
            <w:shd w:val="clear" w:color="auto" w:fill="EEECE1" w:themeFill="background2"/>
          </w:tcPr>
          <w:p w14:paraId="5E2C3FA7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6. Was there appropriate statistical analysis?</w:t>
            </w:r>
          </w:p>
        </w:tc>
      </w:tr>
      <w:tr w:rsidR="00116E73" w:rsidRPr="00116E73" w14:paraId="39E76950" w14:textId="77777777" w:rsidTr="00810B8E">
        <w:tc>
          <w:tcPr>
            <w:tcW w:w="3256" w:type="dxa"/>
          </w:tcPr>
          <w:p w14:paraId="35D5C7B5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Ambrose (2014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BbWJyb3NlPC9BdXRob3I+PFllYXI+MjAxNDwvWWVhcj48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BbWJyb3NlPC9BdXRob3I+PFllYXI+MjAxNDwvWWVhcj48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14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655B341B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76EAE957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D06A046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23F6608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53A417D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6EF0033" w14:textId="77777777" w:rsidR="00116E73" w:rsidRPr="00116E73" w:rsidRDefault="00116E73" w:rsidP="00116E73">
            <w:pPr>
              <w:spacing w:line="276" w:lineRule="auto"/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3DF6505A" w14:textId="77777777" w:rsidTr="00810B8E">
        <w:tc>
          <w:tcPr>
            <w:tcW w:w="3256" w:type="dxa"/>
          </w:tcPr>
          <w:p w14:paraId="7DBFF22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Barbieri (2023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CYXJiaWVyaTwvQXV0aG9yPjxZZWFyPjIwMjM8L1llYXI+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CYXJiaWVyaTwvQXV0aG9yPjxZZWFyPjIwMjM8L1llYXI+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15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47B9EF6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43221A7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E5DE4C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31D895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F29D40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2B7BDB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3BF2F57B" w14:textId="77777777" w:rsidTr="00810B8E">
        <w:tc>
          <w:tcPr>
            <w:tcW w:w="3256" w:type="dxa"/>
          </w:tcPr>
          <w:p w14:paraId="2D7566FC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Bourgeois (2009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Cb3VyZ2VvaXM8L0F1dGhvcj48WWVhcj4yMDA5PC9ZZWFy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Cb3VyZ2VvaXM8L0F1dGhvcj48WWVhcj4yMDA5PC9ZZWFy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16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0BFCA6A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692AEC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7448257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ED32FE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6E1CF1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FD2903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1CF75353" w14:textId="77777777" w:rsidTr="00810B8E">
        <w:tc>
          <w:tcPr>
            <w:tcW w:w="3256" w:type="dxa"/>
          </w:tcPr>
          <w:p w14:paraId="72C03A4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Bourgeois (2006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&lt;EndNote&gt;&lt;Cite&gt;&lt;Author&gt;Bourgeois&lt;/Author&gt;&lt;Year&gt;2006&lt;/Year&gt;&lt;RecNum&gt;80&lt;/RecNum&gt;&lt;DisplayText&gt;&lt;style face="superscript"&gt;17&lt;/style&gt;&lt;/DisplayText&gt;&lt;record&gt;&lt;rec-number&gt;80&lt;/rec-number&gt;&lt;foreign-keys&gt;&lt;key app="EN" db-id="wwere2wxo9zs5vefewrvw0tkew5rsdaw0a2t" timestamp="1676639810"&gt;80&lt;/key&gt;&lt;/foreign-keys&gt;&lt;ref-type name="Journal Article"&gt;17&lt;/ref-type&gt;&lt;contributors&gt;&lt;authors&gt;&lt;author&gt;Bourgeois, F. T.&lt;/author&gt;&lt;author&gt;Valim, C.&lt;/author&gt;&lt;author&gt;Wei, J. C.&lt;/author&gt;&lt;author&gt;McAdam, A. J.&lt;/author&gt;&lt;author&gt;Mandl, K. D.&lt;/author&gt;&lt;/authors&gt;&lt;/contributors&gt;&lt;auth-address&gt;Division of Emergency Medicine, Children&amp;apos;s Hospital Boston, 300 Longwood Ave, Boston, Massachusetts 02115, USA. florence.bourgeois@childrens.harvard.edu&lt;/auth-address&gt;&lt;titles&gt;&lt;title&gt;Influenza and other respiratory virus-related emergency department visits among young children&lt;/title&gt;&lt;secondary-title&gt;Pediatrics&lt;/secondary-title&gt;&lt;/titles&gt;&lt;periodical&gt;&lt;full-title&gt;Pediatrics&lt;/full-title&gt;&lt;/periodical&gt;&lt;pages&gt;e1-8&lt;/pages&gt;&lt;volume&gt;118&lt;/volume&gt;&lt;number&gt;1&lt;/number&gt;&lt;edition&gt;2006/07/05&lt;/edition&gt;&lt;keywords&gt;&lt;keyword&gt;Boston/epidemiology&lt;/keyword&gt;&lt;keyword&gt;Child&lt;/keyword&gt;&lt;keyword&gt;Child, Preschool&lt;/keyword&gt;&lt;keyword&gt;Cost of Illness&lt;/keyword&gt;&lt;keyword&gt;Emergency Service, Hospital/*statistics &amp;amp; numerical data&lt;/keyword&gt;&lt;keyword&gt;Female&lt;/keyword&gt;&lt;keyword&gt;Humans&lt;/keyword&gt;&lt;keyword&gt;Incidence&lt;/keyword&gt;&lt;keyword&gt;Influenza, Human/*epidemiology&lt;/keyword&gt;&lt;keyword&gt;Male&lt;/keyword&gt;&lt;keyword&gt;Massachusetts/epidemiology&lt;/keyword&gt;&lt;keyword&gt;Respiratory Syncytial Virus Infections/epidemiology&lt;/keyword&gt;&lt;keyword&gt;Retrospective Studies&lt;/keyword&gt;&lt;keyword&gt;Seasons&lt;/keyword&gt;&lt;/keywords&gt;&lt;dates&gt;&lt;year&gt;2006&lt;/year&gt;&lt;pub-dates&gt;&lt;date&gt;Jul&lt;/date&gt;&lt;/pub-dates&gt;&lt;/dates&gt;&lt;isbn&gt;0031-4005&lt;/isbn&gt;&lt;accession-num&gt;16818524&lt;/accession-num&gt;&lt;urls&gt;&lt;/urls&gt;&lt;electronic-resource-num&gt;10.1542/peds.2005-2248&lt;/electronic-resource-num&gt;&lt;remote-database-provider&gt;NLM&lt;/remote-database-provider&gt;&lt;language&gt;eng&lt;/language&gt;&lt;/record&gt;&lt;/Cite&gt;&lt;/EndNote&gt;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17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5389E59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C3A3D5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150A1E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D60E13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8AD6FF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0AE622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7B3FCE0E" w14:textId="77777777" w:rsidTr="00810B8E">
        <w:tc>
          <w:tcPr>
            <w:tcW w:w="3256" w:type="dxa"/>
          </w:tcPr>
          <w:p w14:paraId="574447A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Brunet (2022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CcnVuZXQ8L0F1dGhvcj48WWVhcj4yMDIyPC9ZZWFyPjxS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CcnVuZXQ8L0F1dGhvcj48WWVhcj4yMDIyPC9ZZWFyPjxS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18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717CD95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5DAA76A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F96F0B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C9D3C4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71D3DB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7D46BF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78E0F651" w14:textId="77777777" w:rsidTr="00810B8E">
        <w:tc>
          <w:tcPr>
            <w:tcW w:w="3256" w:type="dxa"/>
          </w:tcPr>
          <w:p w14:paraId="59D0E6AC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 xml:space="preserve">Bueno </w:t>
            </w: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Campaña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08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&lt;EndNote&gt;&lt;Cite&gt;&lt;Author&gt;Bueno Campaña&lt;/Author&gt;&lt;Year&gt;2008&lt;/Year&gt;&lt;RecNum&gt;78&lt;/RecNum&gt;&lt;DisplayText&gt;&lt;style face="superscript"&gt;19&lt;/style&gt;&lt;/DisplayText&gt;&lt;record&gt;&lt;rec-number&gt;78&lt;/rec-number&gt;&lt;foreign-keys&gt;&lt;key app="EN" db-id="wwere2wxo9zs5vefewrvw0tkew5rsdaw0a2t" timestamp="1676639802"&gt;78&lt;/key&gt;&lt;/foreign-keys&gt;&lt;ref-type name="Journal Article"&gt;17&lt;/ref-type&gt;&lt;contributors&gt;&lt;authors&gt;&lt;author&gt;Bueno Campaña, M.&lt;/author&gt;&lt;author&gt;Calvo Rey, C.&lt;/author&gt;&lt;author&gt;Vázquez Alvarez, M. C.&lt;/author&gt;&lt;author&gt;Parra Cuadrado, E.&lt;/author&gt;&lt;author&gt;Molina Amores, C.&lt;/author&gt;&lt;author&gt;Rodrigo García, G.&lt;/author&gt;&lt;author&gt;Echávarri Olavarria, F.&lt;/author&gt;&lt;author&gt;Valverde Cánovas, J.&lt;/author&gt;&lt;author&gt;Casas Flecha, I.&lt;/author&gt;&lt;/authors&gt;&lt;/contributors&gt;&lt;auth-address&gt;Servicio de Pediatría, Fundación Hospital Alcorcón, Madrid, Spain. mbueno@fhalcorcon.es&lt;/auth-address&gt;&lt;titles&gt;&lt;title&gt;Viral respiratory tract infections in the first six months of life&lt;/title&gt;&lt;secondary-title&gt;An Pediatr (Barc)&lt;/secondary-title&gt;&lt;/titles&gt;&lt;periodical&gt;&lt;full-title&gt;An Pediatr (Barc)&lt;/full-title&gt;&lt;/periodical&gt;&lt;pages&gt;400-5&lt;/pages&gt;&lt;volume&gt;69&lt;/volume&gt;&lt;number&gt;5&lt;/number&gt;&lt;edition&gt;2009/01/09&lt;/edition&gt;&lt;keywords&gt;&lt;keyword&gt;Humans&lt;/keyword&gt;&lt;keyword&gt;Infant&lt;/keyword&gt;&lt;keyword&gt;Infant, Newborn&lt;/keyword&gt;&lt;keyword&gt;Prospective Studies&lt;/keyword&gt;&lt;keyword&gt;Respiratory Tract Infections/diagnosis/epidemiology/*virology&lt;/keyword&gt;&lt;/keywords&gt;&lt;dates&gt;&lt;year&gt;2008&lt;/year&gt;&lt;pub-dates&gt;&lt;date&gt;Nov&lt;/date&gt;&lt;/pub-dates&gt;&lt;/dates&gt;&lt;orig-pub&gt;Infecciones virales de vías respiratorias en los primeros seis meses de vida.&lt;/orig-pub&gt;&lt;isbn&gt;1695-4033 (Print)&amp;#xD;1695-4033&lt;/isbn&gt;&lt;accession-num&gt;19128739&lt;/accession-num&gt;&lt;urls&gt;&lt;/urls&gt;&lt;custom2&gt;PMC7105042&lt;/custom2&gt;&lt;electronic-resource-num&gt;10.1157/13127993&lt;/electronic-resource-num&gt;&lt;remote-database-provider&gt;NLM&lt;/remote-database-provider&gt;&lt;language&gt;spa&lt;/language&gt;&lt;/record&gt;&lt;/Cite&gt;&lt;/EndNote&gt;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19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cstheme="majorHAnsi"/>
                <w:szCs w:val="22"/>
                <w:lang w:val="en-US"/>
              </w:rPr>
              <w:t xml:space="preserve"> </w:t>
            </w:r>
          </w:p>
        </w:tc>
        <w:tc>
          <w:tcPr>
            <w:tcW w:w="2079" w:type="dxa"/>
          </w:tcPr>
          <w:p w14:paraId="3E2E2A6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C1E7E8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08E9B0B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82DB0A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BDFC64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2C634B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08097A2D" w14:textId="77777777" w:rsidTr="00810B8E">
        <w:tc>
          <w:tcPr>
            <w:tcW w:w="3256" w:type="dxa"/>
          </w:tcPr>
          <w:p w14:paraId="6956773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Cromer (2017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&lt;EndNote&gt;&lt;Cite&gt;&lt;Author&gt;Cromer&lt;/Author&gt;&lt;Year&gt;2017&lt;/Year&gt;&lt;RecNum&gt;79&lt;/RecNum&gt;&lt;DisplayText&gt;&lt;style face="superscript"&gt;20&lt;/style&gt;&lt;/DisplayText&gt;&lt;record&gt;&lt;rec-number&gt;79&lt;/rec-number&gt;&lt;foreign-keys&gt;&lt;key app="EN" db-id="wwere2wxo9zs5vefewrvw0tkew5rsdaw0a2t" timestamp="1676639806"&gt;79&lt;/key&gt;&lt;/foreign-keys&gt;&lt;ref-type name="Journal Article"&gt;17&lt;/ref-type&gt;&lt;contributors&gt;&lt;authors&gt;&lt;author&gt;Cromer, D.&lt;/author&gt;&lt;author&gt;van Hoek, A. J.&lt;/author&gt;&lt;author&gt;Newall, A. T.&lt;/author&gt;&lt;author&gt;Pollard, A. J.&lt;/author&gt;&lt;author&gt;Jit, M.&lt;/author&gt;&lt;/authors&gt;&lt;/contributors&gt;&lt;auth-address&gt;Kirby Institute for Infection and Immunity in Society, University of New South Wales, Sydney, NSW, Australia.&amp;#xD;Department of Infectious Disease Epidemiology, London School of Hygiene &amp;amp; Tropical Medicine, London, UK.&amp;#xD;School of Public Health and Community Medicine, University of New South Wales, Sydney, NSW, Australia.&amp;#xD;Oxford Vaccine Group, Department of Paediatrics, University of Oxford, Oxford, UK.&amp;#xD;National Institute of Health Research, Oxford Biomedical Research Centre, Children&amp;apos;s Hospital, Oxford, UK.&amp;#xD;Modelling and Economics Unit, Public Health England, London, UK.&lt;/auth-address&gt;&lt;titles&gt;&lt;title&gt;Burden of paediatric respiratory syncytial virus disease and potential effect of different immunisation strategies: a modelling and cost-effectiveness analysis for England&lt;/title&gt;&lt;secondary-title&gt;Lancet Public Health&lt;/secondary-title&gt;&lt;/titles&gt;&lt;periodical&gt;&lt;full-title&gt;Lancet Public Health&lt;/full-title&gt;&lt;/periodical&gt;&lt;pages&gt;e367-e374&lt;/pages&gt;&lt;volume&gt;2&lt;/volume&gt;&lt;number&gt;8&lt;/number&gt;&lt;edition&gt;2017/08/15&lt;/edition&gt;&lt;dates&gt;&lt;year&gt;2017&lt;/year&gt;&lt;pub-dates&gt;&lt;date&gt;Aug&lt;/date&gt;&lt;/pub-dates&gt;&lt;/dates&gt;&lt;isbn&gt;2468-2667 (Print)&lt;/isbn&gt;&lt;accession-num&gt;28804787&lt;/accession-num&gt;&lt;urls&gt;&lt;/urls&gt;&lt;custom2&gt;PMC5541134&lt;/custom2&gt;&lt;electronic-resource-num&gt;10.1016/s2468-2667(17)30103-2&lt;/electronic-resource-num&gt;&lt;remote-database-provider&gt;NLM&lt;/remote-database-provider&gt;&lt;language&gt;eng&lt;/language&gt;&lt;/record&gt;&lt;/Cite&gt;&lt;/EndNote&gt;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0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3528412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457B27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1366FF9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166F9D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168BDF1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EF92B9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68FAA632" w14:textId="77777777" w:rsidTr="00810B8E">
        <w:tc>
          <w:tcPr>
            <w:tcW w:w="3256" w:type="dxa"/>
          </w:tcPr>
          <w:p w14:paraId="6EA0C6A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Dolk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21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Eb2xrPC9BdXRob3I+PFllYXI+MjAyMTwvWWVhcj48UmVj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Eb2xrPC9BdXRob3I+PFllYXI+MjAyMTwvWWVhcj48UmVj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1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28F2826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A81CC6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08ACE6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81E0B2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39DE18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AE1F18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3E9C005B" w14:textId="77777777" w:rsidTr="00810B8E">
        <w:tc>
          <w:tcPr>
            <w:tcW w:w="3256" w:type="dxa"/>
          </w:tcPr>
          <w:p w14:paraId="72C6BF2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Forster (2004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Gb3JzdGVyPC9BdXRob3I+PFllYXI+MjAwNDwvWWVhcj48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Gb3JzdGVyPC9BdXRob3I+PFllYXI+MjAwNDwvWWVhcj48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2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4DA11A9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8859C1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8C1457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993BC4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3AAD0F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B1FD0D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60DECA16" w14:textId="77777777" w:rsidTr="00810B8E">
        <w:tc>
          <w:tcPr>
            <w:tcW w:w="3256" w:type="dxa"/>
          </w:tcPr>
          <w:p w14:paraId="01C66FB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Hall (2009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IYWxsPC9BdXRob3I+PFllYXI+MjAwOTwvWWVhcj48UmVj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IYWxsPC9BdXRob3I+PFllYXI+MjAwOTwvWWVhcj48UmVj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3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34B86BF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2139EB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5BC4F6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43F37D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84D7AD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F6E2DC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4C0D29E6" w14:textId="77777777" w:rsidTr="00810B8E">
        <w:tc>
          <w:tcPr>
            <w:tcW w:w="3256" w:type="dxa"/>
          </w:tcPr>
          <w:p w14:paraId="5DFBA0E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Hasegawa (2014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IYXNlZ2F3YTwvQXV0aG9yPjxZZWFyPjIwMTQ8L1llYXI+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IYXNlZ2F3YTwvQXV0aG9yPjxZZWFyPjIwMTQ8L1llYXI+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4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1959BCB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22AA057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FA13EA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7EEBB3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C90AF0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5968F8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148141FA" w14:textId="77777777" w:rsidTr="00810B8E">
        <w:tc>
          <w:tcPr>
            <w:tcW w:w="3256" w:type="dxa"/>
          </w:tcPr>
          <w:p w14:paraId="300D401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Heikkinen (2017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IZWlra2luZW48L0F1dGhvcj48WWVhcj4yMDE3PC9ZZWFy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IZWlra2luZW48L0F1dGhvcj48WWVhcj4yMDE3PC9ZZWFy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5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075F61A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1332F1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3A19DB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A2CE0D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6BA135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B83A5E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7F445593" w14:textId="77777777" w:rsidTr="00810B8E">
        <w:tc>
          <w:tcPr>
            <w:tcW w:w="3256" w:type="dxa"/>
          </w:tcPr>
          <w:p w14:paraId="3DCCD53C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Jackson (2021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KYWNrc29uPC9BdXRob3I+PFllYXI+MjAyMTwvWWVhcj48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KYWNrc29uPC9BdXRob3I+PFllYXI+MjAyMTwvWWVhcj48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6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761D283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79D133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3FF6C5E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911F23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0874CD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19C2BA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08AEE7CB" w14:textId="77777777" w:rsidTr="00810B8E">
        <w:tc>
          <w:tcPr>
            <w:tcW w:w="3256" w:type="dxa"/>
          </w:tcPr>
          <w:p w14:paraId="7B93DE6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Kamigaki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17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LYW1pZ2FraTwvQXV0aG9yPjxZZWFyPjIwMTc8L1llYXI+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LYW1pZ2FraTwvQXV0aG9yPjxZZWFyPjIwMTc8L1llYXI+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7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72C865A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CF03C6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7498CE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BAEC20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A5626D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61CC49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15B2D451" w14:textId="77777777" w:rsidTr="00810B8E">
        <w:tc>
          <w:tcPr>
            <w:tcW w:w="3256" w:type="dxa"/>
          </w:tcPr>
          <w:p w14:paraId="38FF11C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Law (2004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MYXc8L0F1dGhvcj48WWVhcj4yMDA0PC9ZZWFyPjxSZWNO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MYXc8L0F1dGhvcj48WWVhcj4yMDA0PC9ZZWFyPjxSZWNO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8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2C5A515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1FEE6F9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193B9B3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EBD8E8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910AD5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FD6276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0F865AC0" w14:textId="77777777" w:rsidTr="00810B8E">
        <w:tc>
          <w:tcPr>
            <w:tcW w:w="3256" w:type="dxa"/>
          </w:tcPr>
          <w:p w14:paraId="0887F3D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Lively (2019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MaXZlbHk8L0F1dGhvcj48WWVhcj4yMDE5PC9ZZWFyPjxS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MaXZlbHk8L0F1dGhvcj48WWVhcj4yMDE5PC9ZZWFyPjxS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29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62A2D68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C0CB4D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E824DA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7E91C2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4EA48B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AF40C3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4B1A5867" w14:textId="77777777" w:rsidTr="00810B8E">
        <w:tc>
          <w:tcPr>
            <w:tcW w:w="3256" w:type="dxa"/>
          </w:tcPr>
          <w:p w14:paraId="3054426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Mansbach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05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NYW5zYmFjaDwvQXV0aG9yPjxZZWFyPjIwMDU8L1llYXI+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=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NYW5zYmFjaDwvQXV0aG9yPjxZZWFyPjIwMDU8L1llYXI+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=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0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2B8359C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69181FA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D82326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6D3E41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9E153C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45850A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0F757CBE" w14:textId="77777777" w:rsidTr="00810B8E">
        <w:tc>
          <w:tcPr>
            <w:tcW w:w="3256" w:type="dxa"/>
          </w:tcPr>
          <w:p w14:paraId="4CBE436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Mansbach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07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&lt;EndNote&gt;&lt;Cite&gt;&lt;Author&gt;Mansbach&lt;/Author&gt;&lt;Year&gt;2007&lt;/Year&gt;&lt;RecNum&gt;70&lt;/RecNum&gt;&lt;DisplayText&gt;&lt;style face="superscript"&gt;31&lt;/style&gt;&lt;/DisplayText&gt;&lt;record&gt;&lt;rec-number&gt;70&lt;/rec-number&gt;&lt;foreign-keys&gt;&lt;key app="EN" db-id="wwere2wxo9zs5vefewrvw0tkew5rsdaw0a2t" timestamp="1676639743"&gt;70&lt;/key&gt;&lt;/foreign-keys&gt;&lt;ref-type name="Journal Article"&gt;17&lt;/ref-type&gt;&lt;contributors&gt;&lt;authors&gt;&lt;author&gt;Mansbach, J. M.&lt;/author&gt;&lt;author&gt;Pelletier, A. J.&lt;/author&gt;&lt;author&gt;Camargo, C. A., Jr.&lt;/author&gt;&lt;/authors&gt;&lt;/contributors&gt;&lt;auth-address&gt;Department of Medicine, Children&amp;apos;s Hospital Boston, MA 02115, USA. jonathan.mansbach@childrens.harvard.edu&lt;/auth-address&gt;&lt;titles&gt;&lt;title&gt;US outpatient office visits for bronchiolitis, 1993-2004&lt;/title&gt;&lt;secondary-title&gt;Ambul Pediatr&lt;/secondary-title&gt;&lt;/titles&gt;&lt;periodical&gt;&lt;full-title&gt;Ambul Pediatr&lt;/full-title&gt;&lt;/periodical&gt;&lt;pages&gt;304-7&lt;/pages&gt;&lt;volume&gt;7&lt;/volume&gt;&lt;number&gt;4&lt;/number&gt;&lt;edition&gt;2007/07/31&lt;/edition&gt;&lt;keywords&gt;&lt;keyword&gt;Albuterol/therapeutic use&lt;/keyword&gt;&lt;keyword&gt;Ambulatory Care/*statistics &amp;amp; numerical data&lt;/keyword&gt;&lt;keyword&gt;Bronchiolitis/*drug therapy/*epidemiology&lt;/keyword&gt;&lt;keyword&gt;Bronchodilator Agents/therapeutic use&lt;/keyword&gt;&lt;keyword&gt;Child Health Services/*statistics &amp;amp; numerical data&lt;/keyword&gt;&lt;keyword&gt;Drug Utilization Review&lt;/keyword&gt;&lt;keyword&gt;Female&lt;/keyword&gt;&lt;keyword&gt;Geography&lt;/keyword&gt;&lt;keyword&gt;Health Care Surveys&lt;/keyword&gt;&lt;keyword&gt;Humans&lt;/keyword&gt;&lt;keyword&gt;Infant&lt;/keyword&gt;&lt;keyword&gt;Male&lt;/keyword&gt;&lt;keyword&gt;Office Visits/*statistics &amp;amp; numerical data&lt;/keyword&gt;&lt;keyword&gt;Treatment Outcome&lt;/keyword&gt;&lt;keyword&gt;United States/epidemiology&lt;/keyword&gt;&lt;/keywords&gt;&lt;dates&gt;&lt;year&gt;2007&lt;/year&gt;&lt;pub-dates&gt;&lt;date&gt;Jul-Aug&lt;/date&gt;&lt;/pub-dates&gt;&lt;/dates&gt;&lt;isbn&gt;1530-1567 (Print)&amp;#xD;1530-1567&lt;/isbn&gt;&lt;accession-num&gt;17660102&lt;/accession-num&gt;&lt;urls&gt;&lt;/urls&gt;&lt;electronic-resource-num&gt;10.1016/j.ambp.2007.03.006&lt;/electronic-resource-num&gt;&lt;remote-database-provider&gt;NLM&lt;/remote-database-provider&gt;&lt;language&gt;eng&lt;/language&gt;&lt;/record&gt;&lt;/Cite&gt;&lt;/EndNote&gt;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1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3A2DAEE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059B828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9EB27C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D61894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1DC6B6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010CC2C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7F443416" w14:textId="77777777" w:rsidTr="00810B8E">
        <w:tc>
          <w:tcPr>
            <w:tcW w:w="3256" w:type="dxa"/>
          </w:tcPr>
          <w:p w14:paraId="293F46D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Marcone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15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NYXJjb25lPC9BdXRob3I+PFllYXI+MjAxNTwvWWVhcj48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NYXJjb25lPC9BdXRob3I+PFllYXI+MjAxNTwvWWVhcj48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2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7B8C5F7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3376A7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0FFD2CD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EAD9EAC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5AD2EA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FE2EA5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105133E0" w14:textId="77777777" w:rsidTr="00810B8E">
        <w:tc>
          <w:tcPr>
            <w:tcW w:w="3256" w:type="dxa"/>
          </w:tcPr>
          <w:p w14:paraId="768F2A3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Moore (2012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Nb29yZTwvQXV0aG9yPjxZZWFyPjIwMTI8L1llYXI+PFJl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Nb29yZTwvQXV0aG9yPjxZZWFyPjIwMTI8L1llYXI+PFJl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3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6D52CA4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1C2616D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7C46763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63111F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38AF46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4CE7AF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2D044CE7" w14:textId="77777777" w:rsidTr="00810B8E">
        <w:tc>
          <w:tcPr>
            <w:tcW w:w="3256" w:type="dxa"/>
          </w:tcPr>
          <w:p w14:paraId="163FC47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 xml:space="preserve">Muñoz- </w:t>
            </w: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Quiles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16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&lt;EndNote&gt;&lt;Cite&gt;&lt;Author&gt;Muñoz-Quiles&lt;/Author&gt;&lt;Year&gt;2016&lt;/Year&gt;&lt;RecNum&gt;71&lt;/RecNum&gt;&lt;DisplayText&gt;&lt;style face="superscript"&gt;34&lt;/style&gt;&lt;/DisplayText&gt;&lt;record&gt;&lt;rec-number&gt;71&lt;/rec-number&gt;&lt;foreign-keys&gt;&lt;key app="EN" db-id="wwere2wxo9zs5vefewrvw0tkew5rsdaw0a2t" timestamp="1676639746"&gt;71&lt;/key&gt;&lt;/foreign-keys&gt;&lt;ref-type name="Journal Article"&gt;17&lt;/ref-type&gt;&lt;contributors&gt;&lt;authors&gt;&lt;author&gt;Muñoz-Quiles, C.&lt;/author&gt;&lt;author&gt;López-Lacort, M.&lt;/author&gt;&lt;author&gt;Úbeda-Sansano, I.&lt;/author&gt;&lt;author&gt;Alemán-Sánchez, S.&lt;/author&gt;&lt;author&gt;Pérez-Vilar, S.&lt;/author&gt;&lt;author&gt;Puig-Barberà, J.&lt;/author&gt;&lt;author&gt;Díez-Domingo, J.&lt;/author&gt;&lt;/authors&gt;&lt;/contributors&gt;&lt;auth-address&gt;From the *Vaccine Research, Fundación para el Fomento de la Investigación Sanitaria y Biomédica de la Comunitat Valenciana, FISABIO-Public Health; and †Centro de Salud La Eliana, Valencia, Spain.&lt;/auth-address&gt;&lt;titles&gt;&lt;title&gt;Population-based Analysis of Bronchiolitis Epidemiology in Valencia, Spain&lt;/title&gt;&lt;secondary-title&gt;Pediatr Infect Dis J&lt;/secondary-title&gt;&lt;/titles&gt;&lt;periodical&gt;&lt;full-title&gt;Pediatr Infect Dis J&lt;/full-title&gt;&lt;/periodical&gt;&lt;pages&gt;275-80&lt;/pages&gt;&lt;volume&gt;35&lt;/volume&gt;&lt;number&gt;3&lt;/number&gt;&lt;edition&gt;2015/12/15&lt;/edition&gt;&lt;keywords&gt;&lt;keyword&gt;Bronchiolitis/diagnosis/*epidemiology/etiology/mortality&lt;/keyword&gt;&lt;keyword&gt;Cohort Studies&lt;/keyword&gt;&lt;keyword&gt;Female&lt;/keyword&gt;&lt;keyword&gt;Hospitalization&lt;/keyword&gt;&lt;keyword&gt;Humans&lt;/keyword&gt;&lt;keyword&gt;Incidence&lt;/keyword&gt;&lt;keyword&gt;Infant&lt;/keyword&gt;&lt;keyword&gt;Infant, Newborn&lt;/keyword&gt;&lt;keyword&gt;Male&lt;/keyword&gt;&lt;keyword&gt;*Population Surveillance&lt;/keyword&gt;&lt;keyword&gt;Retrospective Studies&lt;/keyword&gt;&lt;keyword&gt;Socioeconomic Factors&lt;/keyword&gt;&lt;keyword&gt;Spain/epidemiology&lt;/keyword&gt;&lt;/keywords&gt;&lt;dates&gt;&lt;year&gt;2016&lt;/year&gt;&lt;pub-dates&gt;&lt;date&gt;Mar&lt;/date&gt;&lt;/pub-dates&gt;&lt;/dates&gt;&lt;isbn&gt;0891-3668&lt;/isbn&gt;&lt;accession-num&gt;26658376&lt;/accession-num&gt;&lt;urls&gt;&lt;/urls&gt;&lt;electronic-resource-num&gt;10.1097/inf.0000000000000993&lt;/electronic-resource-num&gt;&lt;remote-database-provider&gt;NLM&lt;/remote-database-provider&gt;&lt;language&gt;eng&lt;/language&gt;&lt;/record&gt;&lt;/Cite&gt;&lt;/EndNote&gt;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4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275FA8AC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1BD699D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2D982C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D7B282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8BFE61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4EAC13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791594C6" w14:textId="77777777" w:rsidTr="00810B8E">
        <w:tc>
          <w:tcPr>
            <w:tcW w:w="3256" w:type="dxa"/>
          </w:tcPr>
          <w:p w14:paraId="19070A8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Okiro (2012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&lt;EndNote&gt;&lt;Cite&gt;&lt;Author&gt;Okiro&lt;/Author&gt;&lt;Year&gt;2012&lt;/Year&gt;&lt;RecNum&gt;68&lt;/RecNum&gt;&lt;DisplayText&gt;&lt;style face="superscript"&gt;35&lt;/style&gt;&lt;/DisplayText&gt;&lt;record&gt;&lt;rec-number&gt;68&lt;/rec-number&gt;&lt;foreign-keys&gt;&lt;key app="EN" db-id="wwere2wxo9zs5vefewrvw0tkew5rsdaw0a2t" timestamp="1676639735"&gt;68&lt;/key&gt;&lt;/foreign-keys&gt;&lt;ref-type name="Journal Article"&gt;17&lt;/ref-type&gt;&lt;contributors&gt;&lt;authors&gt;&lt;author&gt;Okiro, E. A.&lt;/author&gt;&lt;author&gt;Ngama, M.&lt;/author&gt;&lt;author&gt;Bett, A.&lt;/author&gt;&lt;author&gt;Nokes, D. J.&lt;/author&gt;&lt;/authors&gt;&lt;/contributors&gt;&lt;auth-address&gt;Malaria Public Health Department, KEMRI-Wellcome Trust Collaborative Research Programme, Nairobi, Kenya. eokiro@nairobi.kemri-wellcome.org&lt;/auth-address&gt;&lt;titles&gt;&lt;title&gt;The incidence and clinical burden of respiratory syncytial virus disease identified through hospital outpatient presentations in Kenyan children&lt;/title&gt;&lt;secondary-title&gt;PLoS One&lt;/secondary-title&gt;&lt;/titles&gt;&lt;periodical&gt;&lt;full-title&gt;PLoS One&lt;/full-title&gt;&lt;/periodical&gt;&lt;pages&gt;e52520&lt;/pages&gt;&lt;volume&gt;7&lt;/volume&gt;&lt;number&gt;12&lt;/number&gt;&lt;edition&gt;2013/01/10&lt;/edition&gt;&lt;keywords&gt;&lt;keyword&gt;Age Distribution&lt;/keyword&gt;&lt;keyword&gt;Child, Preschool&lt;/keyword&gt;&lt;keyword&gt;*Cost of Illness&lt;/keyword&gt;&lt;keyword&gt;Female&lt;/keyword&gt;&lt;keyword&gt;Humans&lt;/keyword&gt;&lt;keyword&gt;Incidence&lt;/keyword&gt;&lt;keyword&gt;Infant&lt;/keyword&gt;&lt;keyword&gt;Kenya/epidemiology&lt;/keyword&gt;&lt;keyword&gt;Male&lt;/keyword&gt;&lt;keyword&gt;Outpatient Clinics, Hospital/*statistics &amp;amp; numerical data&lt;/keyword&gt;&lt;keyword&gt;Respiratory Syncytial Virus Infections/*economics/*epidemiology&lt;/keyword&gt;&lt;/keywords&gt;&lt;dates&gt;&lt;year&gt;2012&lt;/year&gt;&lt;/dates&gt;&lt;isbn&gt;1932-6203&lt;/isbn&gt;&lt;accession-num&gt;23300695&lt;/accession-num&gt;&lt;urls&gt;&lt;/urls&gt;&lt;custom2&gt;PMC3530465&lt;/custom2&gt;&lt;electronic-resource-num&gt;10.1371/journal.pone.0052520&lt;/electronic-resource-num&gt;&lt;remote-database-provider&gt;NLM&lt;/remote-database-provider&gt;&lt;language&gt;eng&lt;/language&gt;&lt;/record&gt;&lt;/Cite&gt;&lt;/EndNote&gt;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5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3E2C3B0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1E269A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5FBA57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20703B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225921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663433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0AF9CF05" w14:textId="77777777" w:rsidTr="00810B8E">
        <w:tc>
          <w:tcPr>
            <w:tcW w:w="3256" w:type="dxa"/>
          </w:tcPr>
          <w:p w14:paraId="4BF9784C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Paget (2010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QYWdldDwvQXV0aG9yPjxZZWFyPjIwMTA8L1llYXI+PFJl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QYWdldDwvQXV0aG9yPjxZZWFyPjIwMTA8L1llYXI+PFJl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6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3C88EBE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BCFC7A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D2B225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AD23BC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E4B192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210D64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46F5D2DA" w14:textId="77777777" w:rsidTr="00810B8E">
        <w:tc>
          <w:tcPr>
            <w:tcW w:w="3256" w:type="dxa"/>
          </w:tcPr>
          <w:p w14:paraId="2C87A94A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lastRenderedPageBreak/>
              <w:t>Prasad (2020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QcmFzYWQ8L0F1dGhvcj48WWVhcj4yMDIwPC9ZZWFyPjxS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QcmFzYWQ8L0F1dGhvcj48WWVhcj4yMDIwPC9ZZWFyPjxS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7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6B7657B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611086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67B9B4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EFFC59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54ADA9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3B08BF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5EDE4BD5" w14:textId="77777777" w:rsidTr="00810B8E">
        <w:tc>
          <w:tcPr>
            <w:tcW w:w="3256" w:type="dxa"/>
          </w:tcPr>
          <w:p w14:paraId="5FA6CC6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Rainisch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20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SYWluaXNjaDwvQXV0aG9yPjxZZWFyPjIwMjA8L1llYXI+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SYWluaXNjaDwvQXV0aG9yPjxZZWFyPjIwMjA8L1llYXI+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8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1CFCC27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7BD45C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232A57A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A72822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05F7169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32B4AB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635A7916" w14:textId="77777777" w:rsidTr="00810B8E">
        <w:tc>
          <w:tcPr>
            <w:tcW w:w="3256" w:type="dxa"/>
          </w:tcPr>
          <w:p w14:paraId="1110263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Reyes Dominguez (2022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SZXllcyBEb23DrW5ndWV6PC9BdXRob3I+PFllYXI+MjAy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SZXllcyBEb23DrW5ndWV6PC9BdXRob3I+PFllYXI+MjAy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39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3397AF4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D2CFF3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22474CC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45839F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7B3A45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1B5B7D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06EE399E" w14:textId="77777777" w:rsidTr="00810B8E">
        <w:tc>
          <w:tcPr>
            <w:tcW w:w="3256" w:type="dxa"/>
          </w:tcPr>
          <w:p w14:paraId="20E4340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Rosychuk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11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&lt;EndNote&gt;&lt;Cite&gt;&lt;Author&gt;Rosychuk&lt;/Author&gt;&lt;Year&gt;2011&lt;/Year&gt;&lt;RecNum&gt;65&lt;/RecNum&gt;&lt;DisplayText&gt;&lt;style face="superscript"&gt;40&lt;/style&gt;&lt;/DisplayText&gt;&lt;record&gt;&lt;rec-number&gt;65&lt;/rec-number&gt;&lt;foreign-keys&gt;&lt;key app="EN" db-id="wwere2wxo9zs5vefewrvw0tkew5rsdaw0a2t" timestamp="1676639708"&gt;65&lt;/key&gt;&lt;/foreign-keys&gt;&lt;ref-type name="Journal Article"&gt;17&lt;/ref-type&gt;&lt;contributors&gt;&lt;authors&gt;&lt;author&gt;Rosychuk, R. J.&lt;/author&gt;&lt;author&gt;Klassen, T. P.&lt;/author&gt;&lt;author&gt;Voaklander, D. C.&lt;/author&gt;&lt;author&gt;Senthilselvan, A.&lt;/author&gt;&lt;author&gt;Rowe, B. H.&lt;/author&gt;&lt;/authors&gt;&lt;/contributors&gt;&lt;auth-address&gt;Department of Pediatrics, University of Alberta, Edmonton, Alberta, Canada.&lt;/auth-address&gt;&lt;titles&gt;&lt;title&gt;Presentations of infants to emergency departments in Alberta, Canada, for bronchiolitis: a large population-based study&lt;/title&gt;&lt;secondary-title&gt;Pediatr Emerg Care&lt;/secondary-title&gt;&lt;/titles&gt;&lt;periodical&gt;&lt;full-title&gt;Pediatr Emerg Care&lt;/full-title&gt;&lt;/periodical&gt;&lt;pages&gt;189-95&lt;/pages&gt;&lt;volume&gt;27&lt;/volume&gt;&lt;number&gt;3&lt;/number&gt;&lt;edition&gt;2011/02/25&lt;/edition&gt;&lt;keywords&gt;&lt;keyword&gt;Age Distribution&lt;/keyword&gt;&lt;keyword&gt;Alberta/epidemiology&lt;/keyword&gt;&lt;keyword&gt;Bronchiolitis/epidemiology/*therapy&lt;/keyword&gt;&lt;keyword&gt;Child, Preschool&lt;/keyword&gt;&lt;keyword&gt;Female&lt;/keyword&gt;&lt;keyword&gt;Hospitalization/*statistics &amp;amp; numerical data&lt;/keyword&gt;&lt;keyword&gt;Humans&lt;/keyword&gt;&lt;keyword&gt;Infant&lt;/keyword&gt;&lt;keyword&gt;Infant, Newborn&lt;/keyword&gt;&lt;keyword&gt;Intensive Care Units, Pediatric/*statistics &amp;amp; numerical data&lt;/keyword&gt;&lt;keyword&gt;Male&lt;/keyword&gt;&lt;keyword&gt;Morbidity/trends&lt;/keyword&gt;&lt;keyword&gt;Outcome Assessment, Health Care&lt;/keyword&gt;&lt;keyword&gt;Population Surveillance/*methods&lt;/keyword&gt;&lt;keyword&gt;Retrospective Studies&lt;/keyword&gt;&lt;keyword&gt;Sex Distribution&lt;/keyword&gt;&lt;/keywords&gt;&lt;dates&gt;&lt;year&gt;2011&lt;/year&gt;&lt;pub-dates&gt;&lt;date&gt;Mar&lt;/date&gt;&lt;/pub-dates&gt;&lt;/dates&gt;&lt;isbn&gt;0749-5161&lt;/isbn&gt;&lt;accession-num&gt;21346678&lt;/accession-num&gt;&lt;urls&gt;&lt;/urls&gt;&lt;electronic-resource-num&gt;10.1097/PEC.0b013e31820d650f&lt;/electronic-resource-num&gt;&lt;remote-database-provider&gt;NLM&lt;/remote-database-provider&gt;&lt;language&gt;eng&lt;/language&gt;&lt;/record&gt;&lt;/Cite&gt;&lt;/EndNote&gt;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40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6DAC039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7B12DA5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1D506DF8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197758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A84528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15EA50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  <w:tr w:rsidR="00116E73" w:rsidRPr="00116E73" w14:paraId="7A28BA02" w14:textId="77777777" w:rsidTr="00810B8E">
        <w:tc>
          <w:tcPr>
            <w:tcW w:w="3256" w:type="dxa"/>
          </w:tcPr>
          <w:p w14:paraId="7C2512B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Rowlinson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13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Sb3dsaW5zb248L0F1dGhvcj48WWVhcj4yMDEzPC9ZZWFy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Sb3dsaW5zb248L0F1dGhvcj48WWVhcj4yMDEzPC9ZZWFy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41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354C497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AABBA5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918807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C04F51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53ABB4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930A4A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177B3B8B" w14:textId="77777777" w:rsidTr="00810B8E">
        <w:tc>
          <w:tcPr>
            <w:tcW w:w="3256" w:type="dxa"/>
          </w:tcPr>
          <w:p w14:paraId="0774D2C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Suh (2022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TdWg8L0F1dGhvcj48WWVhcj4yMDIyPC9ZZWFyPjxSZWNO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TdWg8L0F1dGhvcj48WWVhcj4yMDIyPC9ZZWFyPjxSZWNO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42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27C7772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A33295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07C52F4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2B4176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1F39FD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3A48D75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6C33156F" w14:textId="77777777" w:rsidTr="00810B8E">
        <w:tc>
          <w:tcPr>
            <w:tcW w:w="3256" w:type="dxa"/>
          </w:tcPr>
          <w:p w14:paraId="6DA809C7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proofErr w:type="spellStart"/>
            <w:r w:rsidRPr="00116E73">
              <w:rPr>
                <w:rFonts w:cstheme="majorHAnsi"/>
                <w:szCs w:val="22"/>
                <w:lang w:val="en-US"/>
              </w:rPr>
              <w:t>Tempia</w:t>
            </w:r>
            <w:proofErr w:type="spellEnd"/>
            <w:r w:rsidRPr="00116E73">
              <w:rPr>
                <w:rFonts w:cstheme="majorHAnsi"/>
                <w:szCs w:val="22"/>
                <w:lang w:val="en-US"/>
              </w:rPr>
              <w:t xml:space="preserve"> (2022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UZW1waWE8L0F1dGhvcj48WWVhcj4yMDIyPC9ZZWFyPjxS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>
                <w:fldData xml:space="preserve">PEVuZE5vdGU+PENpdGU+PEF1dGhvcj5UZW1waWE8L0F1dGhvcj48WWVhcj4yMDIyPC9ZZWFyPjxS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</w:fldData>
              </w:fldCha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.DATA 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43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628BFFA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2FDC1E0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2A78193B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C6CB27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1085F3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93AB4B3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67C8152C" w14:textId="77777777" w:rsidTr="00810B8E">
        <w:tc>
          <w:tcPr>
            <w:tcW w:w="3256" w:type="dxa"/>
          </w:tcPr>
          <w:p w14:paraId="7ECA3E6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Thomas (2021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&lt;EndNote&gt;&lt;Cite&gt;&lt;Author&gt;Thomas&lt;/Author&gt;&lt;Year&gt;2021&lt;/Year&gt;&lt;RecNum&gt;58&lt;/RecNum&gt;&lt;DisplayText&gt;&lt;style face="superscript"&gt;44&lt;/style&gt;&lt;/DisplayText&gt;&lt;record&gt;&lt;rec-number&gt;58&lt;/rec-number&gt;&lt;foreign-keys&gt;&lt;key app="EN" db-id="wwere2wxo9zs5vefewrvw0tkew5rsdaw0a2t" timestamp="1676639682"&gt;58&lt;/key&gt;&lt;/foreign-keys&gt;&lt;ref-type name="Journal Article"&gt;17&lt;/ref-type&gt;&lt;contributors&gt;&lt;authors&gt;&lt;author&gt;Thomas, E.&lt;/author&gt;&lt;author&gt;Mattila, J. M.&lt;/author&gt;&lt;author&gt;Lehtinen, P.&lt;/author&gt;&lt;author&gt;Vuorinen, T.&lt;/author&gt;&lt;author&gt;Waris, M.&lt;/author&gt;&lt;author&gt;Heikkinen, T.&lt;/author&gt;&lt;/authors&gt;&lt;/contributors&gt;&lt;auth-address&gt;Department of Pediatrics, University of Turku and Turku University Hospital, Turku, Finland.&amp;#xD;Department of Clinical Microbiology, Turku University Hospital, Turku, Finland.&amp;#xD;Institute of Biomedicine, University of Turku, Turku, Finland.&lt;/auth-address&gt;&lt;titles&gt;&lt;title&gt;Burden of Respiratory Syncytial Virus Infection During the First Year of Life&lt;/title&gt;&lt;secondary-title&gt;J Infect Dis&lt;/secondary-title&gt;&lt;/titles&gt;&lt;periodical&gt;&lt;full-title&gt;J Infect Dis&lt;/full-title&gt;&lt;/periodical&gt;&lt;pages&gt;811-817&lt;/pages&gt;&lt;volume&gt;223&lt;/volume&gt;&lt;number&gt;5&lt;/number&gt;&lt;edition&gt;2020/12/23&lt;/edition&gt;&lt;keywords&gt;&lt;keyword&gt;Hospitalization&lt;/keyword&gt;&lt;keyword&gt;Humans&lt;/keyword&gt;&lt;keyword&gt;Infant&lt;/keyword&gt;&lt;keyword&gt;Infant, Newborn&lt;/keyword&gt;&lt;keyword&gt;*Otitis Media/epidemiology&lt;/keyword&gt;&lt;keyword&gt;Prospective Studies&lt;/keyword&gt;&lt;keyword&gt;*Respiratory Syncytial Virus Infections/epidemiology&lt;/keyword&gt;&lt;keyword&gt;*Respiratory Syncytial Virus, Human&lt;/keyword&gt;&lt;keyword&gt;antiviral agents&lt;/keyword&gt;&lt;keyword&gt;burden of illness&lt;/keyword&gt;&lt;keyword&gt;monoclonal antibodies&lt;/keyword&gt;&lt;keyword&gt;respiratory syncytial virus&lt;/keyword&gt;&lt;keyword&gt;vaccines&lt;/keyword&gt;&lt;/keywords&gt;&lt;dates&gt;&lt;year&gt;2021&lt;/year&gt;&lt;pub-dates&gt;&lt;date&gt;Mar 3&lt;/date&gt;&lt;/pub-dates&gt;&lt;/dates&gt;&lt;isbn&gt;0022-1899&lt;/isbn&gt;&lt;accession-num&gt;33350450&lt;/accession-num&gt;&lt;urls&gt;&lt;/urls&gt;&lt;electronic-resource-num&gt;10.1093/infdis/jiaa754&lt;/electronic-resource-num&gt;&lt;remote-database-provider&gt;NLM&lt;/remote-database-provider&gt;&lt;language&gt;eng&lt;/language&gt;&lt;/record&gt;&lt;/Cite&gt;&lt;/EndNote&gt;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44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2FC9EC96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7085FC3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5F2B013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FDA4611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43BEBEA9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07A533F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</w:tr>
      <w:tr w:rsidR="00116E73" w:rsidRPr="00116E73" w14:paraId="56403C02" w14:textId="77777777" w:rsidTr="00810B8E">
        <w:tc>
          <w:tcPr>
            <w:tcW w:w="3256" w:type="dxa"/>
          </w:tcPr>
          <w:p w14:paraId="01E135E5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To (2022)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begin"/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instrText xml:space="preserve"> ADDIN EN.CITE &lt;EndNote&gt;&lt;Cite&gt;&lt;Author&gt;To&lt;/Author&gt;&lt;Year&gt;2022&lt;/Year&gt;&lt;RecNum&gt;60&lt;/RecNum&gt;&lt;DisplayText&gt;&lt;style face="superscript"&gt;45&lt;/style&gt;&lt;/DisplayText&gt;&lt;record&gt;&lt;rec-number&gt;60&lt;/rec-number&gt;&lt;foreign-keys&gt;&lt;key app="EN" db-id="wwere2wxo9zs5vefewrvw0tkew5rsdaw0a2t" timestamp="1676639690"&gt;60&lt;/key&gt;&lt;/foreign-keys&gt;&lt;ref-type name="Journal Article"&gt;17&lt;/ref-type&gt;&lt;contributors&gt;&lt;authors&gt;&lt;author&gt;To, T.&lt;/author&gt;&lt;author&gt;Terebessy, E.&lt;/author&gt;&lt;author&gt;Zhu, J.&lt;/author&gt;&lt;author&gt;Fong, I.&lt;/author&gt;&lt;author&gt;Liang, J.&lt;/author&gt;&lt;author&gt;Zhang, K.&lt;/author&gt;&lt;author&gt;McGihon, R.&lt;/author&gt;&lt;/authors&gt;&lt;/contributors&gt;&lt;auth-address&gt;From the Child Health Evaluative Sciences, Research Institute, The Hospital for Sick Children.&lt;/auth-address&gt;&lt;titles&gt;&lt;title&gt;Did Emergency Department Visits in Infants and Young Children Increase in the Last Decade?: An Ontario, Canada Study&lt;/title&gt;&lt;secondary-title&gt;Pediatr Emerg Care&lt;/secondary-title&gt;&lt;/titles&gt;&lt;periodical&gt;&lt;full-title&gt;Pediatr Emerg Care&lt;/full-title&gt;&lt;/periodical&gt;&lt;pages&gt;e1173-e1178&lt;/pages&gt;&lt;volume&gt;38&lt;/volume&gt;&lt;number&gt;4&lt;/number&gt;&lt;edition&gt;2021/09/28&lt;/edition&gt;&lt;keywords&gt;&lt;keyword&gt;Ambulatory Care&lt;/keyword&gt;&lt;keyword&gt;*Asthma/epidemiology/therapy&lt;/keyword&gt;&lt;keyword&gt;Child&lt;/keyword&gt;&lt;keyword&gt;Child, Preschool&lt;/keyword&gt;&lt;keyword&gt;Cohort Studies&lt;/keyword&gt;&lt;keyword&gt;*Emergency Service, Hospital&lt;/keyword&gt;&lt;keyword&gt;Humans&lt;/keyword&gt;&lt;keyword&gt;Infant&lt;/keyword&gt;&lt;keyword&gt;Infant, Newborn&lt;/keyword&gt;&lt;keyword&gt;Ontario/epidemiology&lt;/keyword&gt;&lt;/keywords&gt;&lt;dates&gt;&lt;year&gt;2022&lt;/year&gt;&lt;pub-dates&gt;&lt;date&gt;Apr 1&lt;/date&gt;&lt;/pub-dates&gt;&lt;/dates&gt;&lt;isbn&gt;0749-5161&lt;/isbn&gt;&lt;accession-num&gt;34570077&lt;/accession-num&gt;&lt;urls&gt;&lt;/urls&gt;&lt;electronic-resource-num&gt;10.1097/pec.0000000000002535&lt;/electronic-resource-num&gt;&lt;remote-database-provider&gt;NLM&lt;/remote-database-provider&gt;&lt;language&gt;eng&lt;/language&gt;&lt;/record&gt;&lt;/Cite&gt;&lt;/EndNote&gt;</w:instrTex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separate"/>
            </w:r>
            <w:r w:rsidRPr="00116E73">
              <w:rPr>
                <w:rFonts w:eastAsia="Times New Roman" w:cstheme="majorHAnsi"/>
                <w:noProof/>
                <w:color w:val="000000"/>
                <w:szCs w:val="22"/>
                <w:vertAlign w:val="superscript"/>
                <w:lang w:val="en-US" w:eastAsia="nl-NL"/>
              </w:rPr>
              <w:t>45</w:t>
            </w:r>
            <w:r w:rsidRPr="00116E73">
              <w:rPr>
                <w:rFonts w:eastAsia="Times New Roman" w:cstheme="majorHAnsi"/>
                <w:color w:val="000000"/>
                <w:szCs w:val="22"/>
                <w:lang w:val="en-US" w:eastAsia="nl-NL"/>
              </w:rPr>
              <w:fldChar w:fldCharType="end"/>
            </w:r>
          </w:p>
        </w:tc>
        <w:tc>
          <w:tcPr>
            <w:tcW w:w="2079" w:type="dxa"/>
          </w:tcPr>
          <w:p w14:paraId="37DD3DCD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  <w:tc>
          <w:tcPr>
            <w:tcW w:w="2079" w:type="dxa"/>
          </w:tcPr>
          <w:p w14:paraId="3D98B060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Unclear</w:t>
            </w:r>
          </w:p>
        </w:tc>
        <w:tc>
          <w:tcPr>
            <w:tcW w:w="2079" w:type="dxa"/>
          </w:tcPr>
          <w:p w14:paraId="25B3279F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6503C2F2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5C5AA2FE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Yes</w:t>
            </w:r>
          </w:p>
        </w:tc>
        <w:tc>
          <w:tcPr>
            <w:tcW w:w="2079" w:type="dxa"/>
          </w:tcPr>
          <w:p w14:paraId="1C2BC564" w14:textId="77777777" w:rsidR="00116E73" w:rsidRPr="00116E73" w:rsidRDefault="00116E73" w:rsidP="00116E73">
            <w:pPr>
              <w:spacing w:line="276" w:lineRule="auto"/>
              <w:rPr>
                <w:rFonts w:cstheme="majorHAnsi"/>
                <w:szCs w:val="22"/>
                <w:lang w:val="en-US"/>
              </w:rPr>
            </w:pPr>
            <w:r w:rsidRPr="00116E73">
              <w:rPr>
                <w:rFonts w:cstheme="majorHAnsi"/>
                <w:szCs w:val="22"/>
                <w:lang w:val="en-US"/>
              </w:rPr>
              <w:t>No</w:t>
            </w:r>
          </w:p>
        </w:tc>
      </w:tr>
    </w:tbl>
    <w:p w14:paraId="794AF8C8" w14:textId="77777777" w:rsidR="00116E73" w:rsidRPr="00116E73" w:rsidRDefault="00116E73" w:rsidP="00116E73">
      <w:pPr>
        <w:spacing w:line="276" w:lineRule="auto"/>
        <w:rPr>
          <w:rFonts w:cstheme="majorHAnsi"/>
          <w:color w:val="000000"/>
          <w:szCs w:val="22"/>
          <w:lang w:val="en-US"/>
        </w:rPr>
      </w:pPr>
    </w:p>
    <w:p w14:paraId="54647756" w14:textId="72C66B85" w:rsidR="00116E73" w:rsidRPr="00116E73" w:rsidRDefault="00116E73" w:rsidP="00116E73">
      <w:pPr>
        <w:spacing w:line="276" w:lineRule="auto"/>
        <w:rPr>
          <w:rFonts w:cstheme="majorHAnsi"/>
          <w:szCs w:val="22"/>
          <w:lang w:val="en-US"/>
        </w:rPr>
      </w:pPr>
      <w:r w:rsidRPr="00116E73">
        <w:rPr>
          <w:rFonts w:cstheme="majorHAnsi"/>
          <w:color w:val="000000"/>
          <w:szCs w:val="22"/>
          <w:lang w:val="en-US"/>
        </w:rPr>
        <w:t>‘‘Yes’’ means no risk of bias, ‘‘no’’ means risk of bias, and ‘‘unclear’’ means the study authors provided either no information or incomplete information.</w:t>
      </w:r>
    </w:p>
    <w:sectPr w:rsidR="00116E73" w:rsidRPr="00116E73" w:rsidSect="00116E73">
      <w:pgSz w:w="16820" w:h="11900" w:orient="landscape"/>
      <w:pgMar w:top="1134" w:right="1276" w:bottom="1134" w:left="1418" w:header="720" w:footer="284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CC39E" w14:textId="77777777" w:rsidR="00C54A7D" w:rsidRDefault="00C54A7D" w:rsidP="00E77311">
      <w:r>
        <w:separator/>
      </w:r>
    </w:p>
    <w:p w14:paraId="785C03F9" w14:textId="77777777" w:rsidR="00C54A7D" w:rsidRDefault="00C54A7D"/>
  </w:endnote>
  <w:endnote w:type="continuationSeparator" w:id="0">
    <w:p w14:paraId="0AA3AF17" w14:textId="77777777" w:rsidR="00C54A7D" w:rsidRDefault="00C54A7D" w:rsidP="00E77311">
      <w:r>
        <w:continuationSeparator/>
      </w:r>
    </w:p>
    <w:p w14:paraId="37EB71BC" w14:textId="77777777" w:rsidR="00C54A7D" w:rsidRDefault="00C54A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Yu Gothic UI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971F39" w14:textId="77777777" w:rsidR="00C54A7D" w:rsidRDefault="00C54A7D" w:rsidP="00E77311">
      <w:r>
        <w:separator/>
      </w:r>
    </w:p>
    <w:p w14:paraId="569BA76E" w14:textId="77777777" w:rsidR="00C54A7D" w:rsidRDefault="00C54A7D"/>
  </w:footnote>
  <w:footnote w:type="continuationSeparator" w:id="0">
    <w:p w14:paraId="6588E032" w14:textId="77777777" w:rsidR="00C54A7D" w:rsidRDefault="00C54A7D" w:rsidP="00E77311">
      <w:r>
        <w:continuationSeparator/>
      </w:r>
    </w:p>
    <w:p w14:paraId="454960B7" w14:textId="77777777" w:rsidR="00C54A7D" w:rsidRDefault="00C54A7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720F4" w14:textId="77777777" w:rsidR="00C54A7D" w:rsidRDefault="00C54A7D">
    <w:pPr>
      <w:pStyle w:val="Koptekst"/>
    </w:pPr>
    <w:r>
      <w:rPr>
        <w:noProof/>
        <w:lang w:val="nl-NL" w:eastAsia="nl-NL"/>
      </w:rPr>
      <w:drawing>
        <wp:inline distT="0" distB="0" distL="0" distR="0" wp14:anchorId="575B4842" wp14:editId="63EFFA6B">
          <wp:extent cx="6040299" cy="1838960"/>
          <wp:effectExtent l="0" t="0" r="5080" b="0"/>
          <wp:docPr id="1" name="Afbeelding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17258"/>
                  <a:stretch>
                    <a:fillRect/>
                  </a:stretch>
                </pic:blipFill>
                <pic:spPr bwMode="auto">
                  <a:xfrm>
                    <a:off x="0" y="0"/>
                    <a:ext cx="6040299" cy="183896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FAA26D3D-D897-4be2-8F04-BA451C77F1D7}">
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</a:ext>
                  </a:extLst>
                </pic:spPr>
              </pic:pic>
            </a:graphicData>
          </a:graphic>
        </wp:inline>
      </w:drawing>
    </w:r>
  </w:p>
  <w:p w14:paraId="6B4048BA" w14:textId="77777777" w:rsidR="00C54A7D" w:rsidRDefault="00C54A7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70390"/>
    <w:multiLevelType w:val="hybridMultilevel"/>
    <w:tmpl w:val="938CE992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04A54E15"/>
    <w:multiLevelType w:val="hybridMultilevel"/>
    <w:tmpl w:val="62689B66"/>
    <w:lvl w:ilvl="0" w:tplc="04130003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" w15:restartNumberingAfterBreak="0">
    <w:nsid w:val="1E63780F"/>
    <w:multiLevelType w:val="hybridMultilevel"/>
    <w:tmpl w:val="757CB8F0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1FF112C2"/>
    <w:multiLevelType w:val="hybridMultilevel"/>
    <w:tmpl w:val="B38CA0C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6444A5"/>
    <w:multiLevelType w:val="hybridMultilevel"/>
    <w:tmpl w:val="C3288E2C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 w15:restartNumberingAfterBreak="0">
    <w:nsid w:val="2A8F6861"/>
    <w:multiLevelType w:val="hybridMultilevel"/>
    <w:tmpl w:val="85CA222E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B2D2A8C"/>
    <w:multiLevelType w:val="hybridMultilevel"/>
    <w:tmpl w:val="98D22386"/>
    <w:lvl w:ilvl="0" w:tplc="C86091C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786B3D"/>
    <w:multiLevelType w:val="hybridMultilevel"/>
    <w:tmpl w:val="C42A3C48"/>
    <w:lvl w:ilvl="0" w:tplc="99A82EC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927D03"/>
    <w:multiLevelType w:val="hybridMultilevel"/>
    <w:tmpl w:val="62606868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32CD1248"/>
    <w:multiLevelType w:val="hybridMultilevel"/>
    <w:tmpl w:val="0694A05A"/>
    <w:lvl w:ilvl="0" w:tplc="C86091C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9EF0781"/>
    <w:multiLevelType w:val="hybridMultilevel"/>
    <w:tmpl w:val="B4E685A6"/>
    <w:lvl w:ilvl="0" w:tplc="B428D4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5F17FF"/>
    <w:multiLevelType w:val="hybridMultilevel"/>
    <w:tmpl w:val="A734FC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2945F5"/>
    <w:multiLevelType w:val="hybridMultilevel"/>
    <w:tmpl w:val="486A96FA"/>
    <w:lvl w:ilvl="0" w:tplc="04130003">
      <w:start w:val="1"/>
      <w:numFmt w:val="bullet"/>
      <w:lvlText w:val="o"/>
      <w:lvlJc w:val="left"/>
      <w:pPr>
        <w:ind w:left="185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4" w15:restartNumberingAfterBreak="0">
    <w:nsid w:val="5DE431E0"/>
    <w:multiLevelType w:val="hybridMultilevel"/>
    <w:tmpl w:val="D9D2012A"/>
    <w:lvl w:ilvl="0" w:tplc="C86091C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3E5D24"/>
    <w:multiLevelType w:val="hybridMultilevel"/>
    <w:tmpl w:val="DC9E12D6"/>
    <w:lvl w:ilvl="0" w:tplc="04090001">
      <w:start w:val="1"/>
      <w:numFmt w:val="bullet"/>
      <w:lvlText w:val=""/>
      <w:lvlJc w:val="left"/>
      <w:pPr>
        <w:ind w:left="25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3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46" w:hanging="360"/>
      </w:pPr>
      <w:rPr>
        <w:rFonts w:ascii="Wingdings" w:hAnsi="Wingdings" w:hint="default"/>
      </w:rPr>
    </w:lvl>
  </w:abstractNum>
  <w:abstractNum w:abstractNumId="16" w15:restartNumberingAfterBreak="0">
    <w:nsid w:val="6BED3C51"/>
    <w:multiLevelType w:val="hybridMultilevel"/>
    <w:tmpl w:val="C34E2AE6"/>
    <w:lvl w:ilvl="0" w:tplc="E0886F1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243A3576">
      <w:start w:val="1"/>
      <w:numFmt w:val="bullet"/>
      <w:lvlText w:val="•"/>
      <w:lvlJc w:val="left"/>
      <w:pPr>
        <w:ind w:left="1364" w:hanging="360"/>
      </w:pPr>
      <w:rPr>
        <w:rFonts w:ascii="Times New Roman" w:eastAsia="Calibri" w:hAnsi="Times New Roman" w:cs="Times New Roman" w:hint="default"/>
      </w:r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7" w15:restartNumberingAfterBreak="0">
    <w:nsid w:val="73B2517C"/>
    <w:multiLevelType w:val="hybridMultilevel"/>
    <w:tmpl w:val="E8A23560"/>
    <w:lvl w:ilvl="0" w:tplc="840AF872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361090"/>
    <w:multiLevelType w:val="hybridMultilevel"/>
    <w:tmpl w:val="419C8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96E3852"/>
    <w:multiLevelType w:val="hybridMultilevel"/>
    <w:tmpl w:val="E554521A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9BB488E"/>
    <w:multiLevelType w:val="hybridMultilevel"/>
    <w:tmpl w:val="0D9ECEB8"/>
    <w:lvl w:ilvl="0" w:tplc="04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4130001">
      <w:start w:val="1"/>
      <w:numFmt w:val="bullet"/>
      <w:lvlText w:val=""/>
      <w:lvlJc w:val="left"/>
      <w:pPr>
        <w:ind w:left="1866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1" w15:restartNumberingAfterBreak="0">
    <w:nsid w:val="7FD0179D"/>
    <w:multiLevelType w:val="hybridMultilevel"/>
    <w:tmpl w:val="C132406E"/>
    <w:lvl w:ilvl="0" w:tplc="04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6EE27F6">
      <w:numFmt w:val="bullet"/>
      <w:lvlText w:val="-"/>
      <w:lvlJc w:val="left"/>
      <w:pPr>
        <w:ind w:left="2585" w:hanging="360"/>
      </w:pPr>
      <w:rPr>
        <w:rFonts w:ascii="Calibri" w:eastAsia="Calibri" w:hAnsi="Calibri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num w:numId="1" w16cid:durableId="1107506639">
    <w:abstractNumId w:val="10"/>
  </w:num>
  <w:num w:numId="2" w16cid:durableId="2138178904">
    <w:abstractNumId w:val="17"/>
  </w:num>
  <w:num w:numId="3" w16cid:durableId="78619676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744761608">
    <w:abstractNumId w:val="11"/>
  </w:num>
  <w:num w:numId="5" w16cid:durableId="820971468">
    <w:abstractNumId w:val="7"/>
  </w:num>
  <w:num w:numId="6" w16cid:durableId="137302223">
    <w:abstractNumId w:val="9"/>
  </w:num>
  <w:num w:numId="7" w16cid:durableId="1981420562">
    <w:abstractNumId w:val="14"/>
  </w:num>
  <w:num w:numId="8" w16cid:durableId="1329405777">
    <w:abstractNumId w:val="6"/>
  </w:num>
  <w:num w:numId="9" w16cid:durableId="1059597627">
    <w:abstractNumId w:val="16"/>
  </w:num>
  <w:num w:numId="10" w16cid:durableId="502092826">
    <w:abstractNumId w:val="2"/>
  </w:num>
  <w:num w:numId="11" w16cid:durableId="1679498358">
    <w:abstractNumId w:val="12"/>
  </w:num>
  <w:num w:numId="12" w16cid:durableId="647130502">
    <w:abstractNumId w:val="21"/>
  </w:num>
  <w:num w:numId="13" w16cid:durableId="1707216307">
    <w:abstractNumId w:val="0"/>
  </w:num>
  <w:num w:numId="14" w16cid:durableId="808353608">
    <w:abstractNumId w:val="15"/>
  </w:num>
  <w:num w:numId="15" w16cid:durableId="2003662216">
    <w:abstractNumId w:val="3"/>
  </w:num>
  <w:num w:numId="16" w16cid:durableId="1952786773">
    <w:abstractNumId w:val="20"/>
  </w:num>
  <w:num w:numId="17" w16cid:durableId="1974822095">
    <w:abstractNumId w:val="13"/>
  </w:num>
  <w:num w:numId="18" w16cid:durableId="941760143">
    <w:abstractNumId w:val="1"/>
  </w:num>
  <w:num w:numId="19" w16cid:durableId="1113666962">
    <w:abstractNumId w:val="18"/>
  </w:num>
  <w:num w:numId="20" w16cid:durableId="587613651">
    <w:abstractNumId w:val="8"/>
  </w:num>
  <w:num w:numId="21" w16cid:durableId="1656956636">
    <w:abstractNumId w:val="4"/>
  </w:num>
  <w:num w:numId="22" w16cid:durableId="27340296">
    <w:abstractNumId w:val="19"/>
  </w:num>
  <w:num w:numId="23" w16cid:durableId="3966894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hyphenationZone w:val="425"/>
  <w:clickAndTypeStyle w:val="Style1"/>
  <w:characterSpacingControl w:val="doNotCompress"/>
  <w:hdrShapeDefaults>
    <o:shapedefaults v:ext="edit" spidmax="716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311"/>
    <w:rsid w:val="0000505E"/>
    <w:rsid w:val="00010AA8"/>
    <w:rsid w:val="00052C9D"/>
    <w:rsid w:val="00062B74"/>
    <w:rsid w:val="00071E77"/>
    <w:rsid w:val="000756CA"/>
    <w:rsid w:val="00084827"/>
    <w:rsid w:val="00095527"/>
    <w:rsid w:val="000A46D9"/>
    <w:rsid w:val="000C3A87"/>
    <w:rsid w:val="000D3995"/>
    <w:rsid w:val="000F3062"/>
    <w:rsid w:val="00116E73"/>
    <w:rsid w:val="00125BB9"/>
    <w:rsid w:val="0012633C"/>
    <w:rsid w:val="00132602"/>
    <w:rsid w:val="0013785B"/>
    <w:rsid w:val="001453DD"/>
    <w:rsid w:val="001472B8"/>
    <w:rsid w:val="00172EF5"/>
    <w:rsid w:val="00172F50"/>
    <w:rsid w:val="001927BC"/>
    <w:rsid w:val="001C39C3"/>
    <w:rsid w:val="001C6498"/>
    <w:rsid w:val="001E4F31"/>
    <w:rsid w:val="0020764A"/>
    <w:rsid w:val="00232E2D"/>
    <w:rsid w:val="0026126D"/>
    <w:rsid w:val="00280EB1"/>
    <w:rsid w:val="0028353B"/>
    <w:rsid w:val="002B2CE5"/>
    <w:rsid w:val="002D7BE8"/>
    <w:rsid w:val="002E4A58"/>
    <w:rsid w:val="002F1255"/>
    <w:rsid w:val="002F2073"/>
    <w:rsid w:val="002F3B69"/>
    <w:rsid w:val="0032063B"/>
    <w:rsid w:val="00343B92"/>
    <w:rsid w:val="00343E92"/>
    <w:rsid w:val="0034489C"/>
    <w:rsid w:val="00350DBE"/>
    <w:rsid w:val="003645BF"/>
    <w:rsid w:val="003910C6"/>
    <w:rsid w:val="003A69C9"/>
    <w:rsid w:val="003D6905"/>
    <w:rsid w:val="003E6B54"/>
    <w:rsid w:val="00402F58"/>
    <w:rsid w:val="00416BD3"/>
    <w:rsid w:val="00422990"/>
    <w:rsid w:val="00430E8F"/>
    <w:rsid w:val="00437975"/>
    <w:rsid w:val="00443461"/>
    <w:rsid w:val="00463321"/>
    <w:rsid w:val="0046730F"/>
    <w:rsid w:val="00475444"/>
    <w:rsid w:val="00480BF1"/>
    <w:rsid w:val="00494BF4"/>
    <w:rsid w:val="004C4F23"/>
    <w:rsid w:val="004C6F95"/>
    <w:rsid w:val="004D1DE4"/>
    <w:rsid w:val="004E395D"/>
    <w:rsid w:val="004F29A0"/>
    <w:rsid w:val="00514400"/>
    <w:rsid w:val="00551549"/>
    <w:rsid w:val="0057725D"/>
    <w:rsid w:val="0059081B"/>
    <w:rsid w:val="00591DBD"/>
    <w:rsid w:val="005D65D6"/>
    <w:rsid w:val="005E5485"/>
    <w:rsid w:val="005F2653"/>
    <w:rsid w:val="005F3082"/>
    <w:rsid w:val="005F6C32"/>
    <w:rsid w:val="006126A9"/>
    <w:rsid w:val="00612F27"/>
    <w:rsid w:val="00635DC4"/>
    <w:rsid w:val="00640F7C"/>
    <w:rsid w:val="006457FF"/>
    <w:rsid w:val="00656520"/>
    <w:rsid w:val="00661B88"/>
    <w:rsid w:val="00672ED9"/>
    <w:rsid w:val="00675497"/>
    <w:rsid w:val="00694059"/>
    <w:rsid w:val="006C31AE"/>
    <w:rsid w:val="006C4628"/>
    <w:rsid w:val="006E3887"/>
    <w:rsid w:val="006F5616"/>
    <w:rsid w:val="007016F7"/>
    <w:rsid w:val="00704F4F"/>
    <w:rsid w:val="007055F5"/>
    <w:rsid w:val="00726AF3"/>
    <w:rsid w:val="00747ED2"/>
    <w:rsid w:val="00783C72"/>
    <w:rsid w:val="00784472"/>
    <w:rsid w:val="00791CB3"/>
    <w:rsid w:val="007C6307"/>
    <w:rsid w:val="007D5D04"/>
    <w:rsid w:val="007F24D1"/>
    <w:rsid w:val="007F61C9"/>
    <w:rsid w:val="00807CE5"/>
    <w:rsid w:val="00823540"/>
    <w:rsid w:val="00830936"/>
    <w:rsid w:val="0083422E"/>
    <w:rsid w:val="008506AC"/>
    <w:rsid w:val="00857676"/>
    <w:rsid w:val="008625D3"/>
    <w:rsid w:val="008A3D4C"/>
    <w:rsid w:val="008B2B79"/>
    <w:rsid w:val="008B78AE"/>
    <w:rsid w:val="008D20A2"/>
    <w:rsid w:val="008D4DDB"/>
    <w:rsid w:val="008E0070"/>
    <w:rsid w:val="00901C7D"/>
    <w:rsid w:val="00921F49"/>
    <w:rsid w:val="0098153C"/>
    <w:rsid w:val="00995CC3"/>
    <w:rsid w:val="009A5C44"/>
    <w:rsid w:val="009B7E4E"/>
    <w:rsid w:val="009C38CD"/>
    <w:rsid w:val="009D3BCB"/>
    <w:rsid w:val="00A24024"/>
    <w:rsid w:val="00A35FEF"/>
    <w:rsid w:val="00A4600C"/>
    <w:rsid w:val="00A5236B"/>
    <w:rsid w:val="00A577ED"/>
    <w:rsid w:val="00A65916"/>
    <w:rsid w:val="00A65D3A"/>
    <w:rsid w:val="00A668A9"/>
    <w:rsid w:val="00A7616E"/>
    <w:rsid w:val="00A82057"/>
    <w:rsid w:val="00A82078"/>
    <w:rsid w:val="00A85862"/>
    <w:rsid w:val="00A92556"/>
    <w:rsid w:val="00A94AAD"/>
    <w:rsid w:val="00AA3789"/>
    <w:rsid w:val="00AA4127"/>
    <w:rsid w:val="00AB1E64"/>
    <w:rsid w:val="00AE1FC4"/>
    <w:rsid w:val="00B15635"/>
    <w:rsid w:val="00B345D8"/>
    <w:rsid w:val="00B6410D"/>
    <w:rsid w:val="00B672A4"/>
    <w:rsid w:val="00B675CB"/>
    <w:rsid w:val="00B75F1B"/>
    <w:rsid w:val="00B83AB2"/>
    <w:rsid w:val="00B921AD"/>
    <w:rsid w:val="00BA21B9"/>
    <w:rsid w:val="00C051C2"/>
    <w:rsid w:val="00C22597"/>
    <w:rsid w:val="00C54A7D"/>
    <w:rsid w:val="00C66480"/>
    <w:rsid w:val="00C66EAA"/>
    <w:rsid w:val="00C87C94"/>
    <w:rsid w:val="00C9740C"/>
    <w:rsid w:val="00CA0FEC"/>
    <w:rsid w:val="00CA5E68"/>
    <w:rsid w:val="00CC5FA0"/>
    <w:rsid w:val="00CD6B57"/>
    <w:rsid w:val="00CE47CB"/>
    <w:rsid w:val="00CE6486"/>
    <w:rsid w:val="00CE77DE"/>
    <w:rsid w:val="00CE7AD1"/>
    <w:rsid w:val="00CF2D61"/>
    <w:rsid w:val="00D26CD6"/>
    <w:rsid w:val="00D44BE4"/>
    <w:rsid w:val="00D75923"/>
    <w:rsid w:val="00D7638E"/>
    <w:rsid w:val="00D84B2D"/>
    <w:rsid w:val="00DA741B"/>
    <w:rsid w:val="00DD53EF"/>
    <w:rsid w:val="00DD6E0A"/>
    <w:rsid w:val="00E15FB2"/>
    <w:rsid w:val="00E22CE4"/>
    <w:rsid w:val="00E44CE3"/>
    <w:rsid w:val="00E54B80"/>
    <w:rsid w:val="00E66156"/>
    <w:rsid w:val="00E77311"/>
    <w:rsid w:val="00E8047F"/>
    <w:rsid w:val="00EA76BF"/>
    <w:rsid w:val="00EB6925"/>
    <w:rsid w:val="00EB7470"/>
    <w:rsid w:val="00EC65CA"/>
    <w:rsid w:val="00EC69B3"/>
    <w:rsid w:val="00EE02D3"/>
    <w:rsid w:val="00EE68A2"/>
    <w:rsid w:val="00EE6A6B"/>
    <w:rsid w:val="00EE7B3E"/>
    <w:rsid w:val="00EF2F3D"/>
    <w:rsid w:val="00F0203E"/>
    <w:rsid w:val="00F14FF8"/>
    <w:rsid w:val="00F150B1"/>
    <w:rsid w:val="00F51694"/>
    <w:rsid w:val="00F65D1D"/>
    <w:rsid w:val="00FA002B"/>
    <w:rsid w:val="00FC1982"/>
    <w:rsid w:val="00FE1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681"/>
    <o:shapelayout v:ext="edit">
      <o:idmap v:ext="edit" data="1"/>
    </o:shapelayout>
  </w:shapeDefaults>
  <w:decimalSymbol w:val=","/>
  <w:listSeparator w:val=";"/>
  <w14:docId w14:val="27ED1BCB"/>
  <w14:defaultImageDpi w14:val="300"/>
  <w15:docId w15:val="{1A684982-05EA-4343-947E-FAF3805B4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TOOLS Body"/>
    <w:qFormat/>
    <w:rsid w:val="000F3062"/>
    <w:rPr>
      <w:rFonts w:asciiTheme="majorHAnsi" w:hAnsiTheme="majorHAnsi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JBILetterhead">
    <w:name w:val="JBI Letterhead"/>
    <w:basedOn w:val="Standaard"/>
    <w:qFormat/>
    <w:rsid w:val="00480BF1"/>
    <w:pPr>
      <w:keepNext/>
      <w:suppressAutoHyphens/>
      <w:spacing w:before="100" w:beforeAutospacing="1" w:after="100" w:afterAutospacing="1" w:line="300" w:lineRule="exact"/>
      <w:ind w:right="-234"/>
      <w:jc w:val="both"/>
    </w:pPr>
    <w:rPr>
      <w:rFonts w:ascii="Arial" w:eastAsia="Times New Roman" w:hAnsi="Arial" w:cs="Arial"/>
      <w:sz w:val="18"/>
      <w:szCs w:val="18"/>
    </w:rPr>
  </w:style>
  <w:style w:type="paragraph" w:customStyle="1" w:styleId="BasicParagraph">
    <w:name w:val="[Basic Paragraph]"/>
    <w:basedOn w:val="Standaard"/>
    <w:uiPriority w:val="99"/>
    <w:rsid w:val="00443461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E77311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77311"/>
  </w:style>
  <w:style w:type="paragraph" w:styleId="Voettekst">
    <w:name w:val="footer"/>
    <w:basedOn w:val="Standaard"/>
    <w:link w:val="VoettekstChar"/>
    <w:uiPriority w:val="99"/>
    <w:unhideWhenUsed/>
    <w:rsid w:val="00E77311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77311"/>
  </w:style>
  <w:style w:type="paragraph" w:styleId="Ballontekst">
    <w:name w:val="Balloon Text"/>
    <w:basedOn w:val="Standaard"/>
    <w:link w:val="BallontekstChar"/>
    <w:uiPriority w:val="99"/>
    <w:semiHidden/>
    <w:unhideWhenUsed/>
    <w:rsid w:val="00E77311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77311"/>
    <w:rPr>
      <w:rFonts w:ascii="Lucida Grande" w:hAnsi="Lucida Grande" w:cs="Lucida Grande"/>
      <w:sz w:val="18"/>
      <w:szCs w:val="18"/>
    </w:rPr>
  </w:style>
  <w:style w:type="paragraph" w:customStyle="1" w:styleId="Style1">
    <w:name w:val="Style1"/>
    <w:basedOn w:val="Standaard"/>
    <w:qFormat/>
    <w:rsid w:val="001472B8"/>
    <w:pPr>
      <w:spacing w:after="120" w:line="320" w:lineRule="exact"/>
      <w:jc w:val="both"/>
    </w:pPr>
    <w:rPr>
      <w:sz w:val="23"/>
    </w:rPr>
  </w:style>
  <w:style w:type="table" w:styleId="Tabelraster">
    <w:name w:val="Table Grid"/>
    <w:basedOn w:val="Standaardtabel"/>
    <w:uiPriority w:val="39"/>
    <w:rsid w:val="00147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6F5616"/>
    <w:pPr>
      <w:spacing w:after="200" w:line="276" w:lineRule="auto"/>
      <w:ind w:left="720"/>
      <w:contextualSpacing/>
    </w:pPr>
    <w:rPr>
      <w:rFonts w:asciiTheme="minorHAnsi" w:eastAsiaTheme="minorHAnsi" w:hAnsiTheme="minorHAnsi"/>
      <w:szCs w:val="22"/>
    </w:rPr>
  </w:style>
  <w:style w:type="character" w:styleId="Hyperlink">
    <w:name w:val="Hyperlink"/>
    <w:basedOn w:val="Standaardalinea-lettertype"/>
    <w:uiPriority w:val="99"/>
    <w:unhideWhenUsed/>
    <w:rsid w:val="006F5616"/>
    <w:rPr>
      <w:color w:val="0000FF" w:themeColor="hyperlink"/>
      <w:u w:val="single"/>
    </w:rPr>
  </w:style>
  <w:style w:type="table" w:customStyle="1" w:styleId="TableGrid1">
    <w:name w:val="Table Grid1"/>
    <w:basedOn w:val="Standaardtabel"/>
    <w:next w:val="Tabelraster"/>
    <w:uiPriority w:val="59"/>
    <w:rsid w:val="00E44CE3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Standaardtabel"/>
    <w:next w:val="Tabelraster"/>
    <w:uiPriority w:val="59"/>
    <w:rsid w:val="003910C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Standaardtabel"/>
    <w:next w:val="Tabelraster"/>
    <w:uiPriority w:val="59"/>
    <w:rsid w:val="002F1255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6E388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E388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E3887"/>
    <w:rPr>
      <w:rFonts w:asciiTheme="majorHAnsi" w:hAnsiTheme="majorHAns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E388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E3887"/>
    <w:rPr>
      <w:rFonts w:asciiTheme="majorHAnsi" w:hAnsiTheme="majorHAnsi"/>
      <w:b/>
      <w:bCs/>
      <w:sz w:val="20"/>
      <w:szCs w:val="20"/>
    </w:rPr>
  </w:style>
  <w:style w:type="character" w:customStyle="1" w:styleId="apple-converted-space">
    <w:name w:val="apple-converted-space"/>
    <w:basedOn w:val="Standaardalinea-lettertype"/>
    <w:rsid w:val="000D3995"/>
  </w:style>
  <w:style w:type="paragraph" w:styleId="Normaalweb">
    <w:name w:val="Normal (Web)"/>
    <w:basedOn w:val="Standaard"/>
    <w:uiPriority w:val="99"/>
    <w:semiHidden/>
    <w:unhideWhenUsed/>
    <w:rsid w:val="00B921AD"/>
    <w:pPr>
      <w:spacing w:before="100" w:beforeAutospacing="1" w:after="100" w:afterAutospacing="1"/>
    </w:pPr>
    <w:rPr>
      <w:rFonts w:ascii="Times New Roman" w:hAnsi="Times New Roman" w:cs="Times New Roman"/>
      <w:sz w:val="24"/>
      <w:lang w:val="en-US"/>
    </w:rPr>
  </w:style>
  <w:style w:type="table" w:customStyle="1" w:styleId="Tabelraster1">
    <w:name w:val="Tabelraster1"/>
    <w:basedOn w:val="Standaardtabel"/>
    <w:next w:val="Tabelraster"/>
    <w:uiPriority w:val="39"/>
    <w:rsid w:val="002B2CE5"/>
    <w:rPr>
      <w:rFonts w:eastAsia="Calibr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30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9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49E1EA-57B7-48E4-B82B-0DA411429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5</Pages>
  <Words>3567</Words>
  <Characters>19624</Characters>
  <Application>Microsoft Office Word</Application>
  <DocSecurity>0</DocSecurity>
  <Lines>163</Lines>
  <Paragraphs>4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line only supplemental 2: Quality scoring system</vt:lpstr>
      <vt:lpstr>Online only supplemental 2: Quality scoring system                                                                                                              </vt:lpstr>
    </vt:vector>
  </TitlesOfParts>
  <Company>JBI</Company>
  <LinksUpToDate>false</LinksUpToDate>
  <CharactersWithSpaces>2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only supplemental 2: Quality scoring system</dc:title>
  <dc:creator>JBI Martin</dc:creator>
  <cp:lastModifiedBy>Susanne Heemskerk</cp:lastModifiedBy>
  <cp:revision>44</cp:revision>
  <cp:lastPrinted>2017-07-18T08:15:00Z</cp:lastPrinted>
  <dcterms:created xsi:type="dcterms:W3CDTF">2022-09-15T09:45:00Z</dcterms:created>
  <dcterms:modified xsi:type="dcterms:W3CDTF">2023-12-12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294</vt:lpwstr>
  </property>
  <property fmtid="{D5CDD505-2E9C-101B-9397-08002B2CF9AE}" pid="3" name="WnCSubscriberId">
    <vt:lpwstr>5225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Appendix 2 JBI_Critical_Appraisal-Checklist_for_Prevalence_Studies_Final_manuscript22-8-2017(1)</vt:lpwstr>
  </property>
</Properties>
</file>